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3B2066">
      <w:pPr>
        <w:pStyle w:val="2"/>
        <w:jc w:val="center"/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Colon and rectum c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1990–2021</w:t>
      </w:r>
    </w:p>
    <w:tbl>
      <w:tblPr>
        <w:tblStyle w:val="4"/>
        <w:tblpPr w:leftFromText="180" w:rightFromText="180" w:vertAnchor="page" w:horzAnchor="page" w:tblpX="1682" w:tblpY="182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6AEFBD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CC4FF62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14DCF5F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538FCC4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176A124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199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8F31AE0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F3CC9BA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AB95F68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715C1D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0479A70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CDE2E9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1BA5B52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385 (16174.6, 62103.4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9548C8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2.1, 8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3974E57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012.9 (39255.8, 147266.7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7113796C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2.1, 8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A772F62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1,-0.0)</w:t>
            </w:r>
          </w:p>
        </w:tc>
      </w:tr>
      <w:tr w14:paraId="0AF7F0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B9B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BCE2A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517D9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4.6 (134.4, 629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D65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0D89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90.7 (495.4, 2093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9098C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41E7D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6)</w:t>
            </w:r>
          </w:p>
        </w:tc>
      </w:tr>
      <w:tr w14:paraId="03D913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E52D3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FCCA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2092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6.4 (382.8, 1645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2A70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C9BC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21.9 (2255.8, 863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67B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8, 2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6E1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7,2.8)</w:t>
            </w:r>
          </w:p>
        </w:tc>
      </w:tr>
      <w:tr w14:paraId="24DCE3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4CE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215C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6069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85.2 (1295.1, 5706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10EB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2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9AF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122.6 (8142.5, 30802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C0EEA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4, 5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1B6F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1,2.2)</w:t>
            </w:r>
          </w:p>
        </w:tc>
      </w:tr>
      <w:tr w14:paraId="0433B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481D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1534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B427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640.2 (5374.8, 20405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0EF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2.6, 9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7980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036.7 (13310.4, 50090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10DD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3, 11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E0C1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5)</w:t>
            </w:r>
          </w:p>
        </w:tc>
      </w:tr>
      <w:tr w14:paraId="250CE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E37349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D034C73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 SDI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6BBF3F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794.1 (8752.9, 33711.1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6F27EE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3.6, 13.8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BBF069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989.2 (14842.1, 56009.5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C21A712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3, 11.3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B4A1C7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7)</w:t>
            </w:r>
          </w:p>
        </w:tc>
      </w:tr>
    </w:tbl>
    <w:p w14:paraId="6B20B025"/>
    <w:p w14:paraId="30D7EC1E">
      <w:pPr>
        <w:pStyle w:val="2"/>
        <w:jc w:val="center"/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F2F765F">
      <w:pPr>
        <w:pStyle w:val="2"/>
        <w:jc w:val="center"/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9A7D1E8">
      <w:pPr>
        <w:pStyle w:val="2"/>
        <w:jc w:val="center"/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Colon and rectum c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00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0–2021</w:t>
      </w:r>
    </w:p>
    <w:p w14:paraId="29B80638"/>
    <w:p w14:paraId="3B4EDA90"/>
    <w:p w14:paraId="7DC17308"/>
    <w:p w14:paraId="252F9602"/>
    <w:p w14:paraId="3C93F246">
      <w:pPr>
        <w:pStyle w:val="2"/>
        <w:jc w:val="center"/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eastAsia="zh-CN"/>
        </w:rPr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Global and SDI-Based Trends in High BMI-Attributable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Colon and rectum c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</w:t>
      </w:r>
      <w:r>
        <w:rPr>
          <w:rStyle w:val="6"/>
          <w:rFonts w:hint="eastAsia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201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0–2021</w:t>
      </w:r>
    </w:p>
    <w:p w14:paraId="0204BBD3">
      <w:pP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4EA88183"/>
    <w:p w14:paraId="0A0645EE"/>
    <w:tbl>
      <w:tblPr>
        <w:tblStyle w:val="4"/>
        <w:tblpPr w:leftFromText="180" w:rightFromText="180" w:vertAnchor="page" w:horzAnchor="page" w:tblpX="1736" w:tblpY="760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5383C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8A24D6C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257D3DA3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8BC5261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Numbe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0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0621D836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0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14EAB0A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286EA78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C98799E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48BD09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2B19F2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A3234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B0FBCB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0288.3 (21418.8, 81005.2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6822D8B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.1 (2.1, 8.2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072D73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2012.9 (39255.8, 147266.7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D45740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 (2.1, 8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08226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1 (-0.1,-0.0)</w:t>
            </w:r>
          </w:p>
        </w:tc>
      </w:tr>
      <w:tr w14:paraId="01E126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1BED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FC6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D28E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98.5 (179.5, 823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988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9 (0.3, 1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F64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290.7 (495.4, 2093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056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3 (0.5, 2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66C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5 (1.4,1.6)</w:t>
            </w:r>
          </w:p>
        </w:tc>
      </w:tr>
      <w:tr w14:paraId="10744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DB75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21A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FD2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669.4 (654.3, 2685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6621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1 (0.4, 1.7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4F4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421.9 (2255.8, 863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157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8 (0.8, 2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D85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8 (2.7,2.8)</w:t>
            </w:r>
          </w:p>
        </w:tc>
      </w:tr>
      <w:tr w14:paraId="2805F6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F43F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B8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5921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661.1 (2239.4, 9164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0649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1 (0.8, 3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484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122.6 (8142.5, 30802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599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.4 (1.4, 5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D6EF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2 (2.1,2.2)</w:t>
            </w:r>
          </w:p>
        </w:tc>
      </w:tr>
      <w:tr w14:paraId="1D6E8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6B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906A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1BD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471.5 (7522.9, 28002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DC1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.9 (3, 1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302D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1036.7 (13310.4, 50090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BE9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.1 (3, 11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8F2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4 (0.3,0.5)</w:t>
            </w:r>
          </w:p>
        </w:tc>
      </w:tr>
      <w:tr w14:paraId="769A4F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613C4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836E8D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73E31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4891.9 (10535, 40221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0AF294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.4 (3.5, 13.5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48EE4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4989.2 (14842.1, 56009.5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7530669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.1 (3, 11.3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12E409F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7 (-0.8,-0.7)</w:t>
            </w:r>
          </w:p>
        </w:tc>
      </w:tr>
    </w:tbl>
    <w:tbl>
      <w:tblPr>
        <w:tblStyle w:val="4"/>
        <w:tblpPr w:leftFromText="180" w:rightFromText="180" w:vertAnchor="page" w:horzAnchor="page" w:tblpX="1656" w:tblpY="1360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2E6F0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EED3793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63006CB8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48B14897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Numbe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1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114C7AF7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 xml:space="preserve">R 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2010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3E47E263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58EE0789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vAlign w:val="center"/>
          </w:tcPr>
          <w:p w14:paraId="77AB2AA7">
            <w:pPr>
              <w:jc w:val="center"/>
              <w:rPr>
                <w:rFonts w:hint="default" w:ascii="Arial" w:hAnsi="Arial" w:eastAsia="宋体" w:cs="Arial"/>
                <w:b/>
                <w:bCs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269A6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395414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31412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0B47F6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65038.7 (27539, 104627.4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4460D79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4.9 (2.1, 7.9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2C14C19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2012.9 (39255.8, 147266.7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588A03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 (2.1, 8)</w:t>
            </w:r>
          </w:p>
        </w:tc>
        <w:tc>
          <w:tcPr>
            <w:tcW w:w="19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 w14:paraId="1115573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1 (-0.1,-0.0)</w:t>
            </w:r>
          </w:p>
        </w:tc>
      </w:tr>
      <w:tr w14:paraId="5A7FF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690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3E87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3D35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27.7 (277.9, 1174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137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 (0.4, 1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508F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290.7 (495.4, 2093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2B96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3 (0.5, 2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425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1.4,1.6)</w:t>
            </w:r>
          </w:p>
        </w:tc>
      </w:tr>
      <w:tr w14:paraId="17598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4E7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2FEC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5D4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061.2 (1227.2, 4895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2967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5 (0.6, 2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77E7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5421.9 (2255.8, 863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CEB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.8 (0.8, 2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12A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8 (2.7,2.8)</w:t>
            </w:r>
          </w:p>
        </w:tc>
      </w:tr>
      <w:tr w14:paraId="396C4E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320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70F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74B3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9982.5 (4049.2, 16032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0D1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7 (1.1, 4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34B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19122.6 (8142.5, 30802.8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44A0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.4 (1.4, 5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94C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.2 (2.1,2.2)</w:t>
            </w:r>
          </w:p>
        </w:tc>
      </w:tr>
      <w:tr w14:paraId="2B5E9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B95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3840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471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2704.6 (9724.1, 36595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D5D2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 (3, 11.4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673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1036.7 (13310.4, 50090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9BFE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1 (3, 11.5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0C7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0.4 (0.3,0.5)</w:t>
            </w:r>
          </w:p>
        </w:tc>
      </w:tr>
      <w:tr w14:paraId="6A9AC3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4E1C31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Deaths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FB7092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804221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28438.6 (12078.6, 45831.2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129850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5 (3.2, 12.1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0CCE3D5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34989.2 (14842.1, 56009.5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A68620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7.1 (3, 11.3)</w:t>
            </w:r>
          </w:p>
        </w:tc>
        <w:tc>
          <w:tcPr>
            <w:tcW w:w="19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6E7F8C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US" w:eastAsia="zh-CN"/>
              </w:rPr>
              <w:t>-0.7 (-0.8,-0.7)</w:t>
            </w:r>
          </w:p>
        </w:tc>
      </w:tr>
    </w:tbl>
    <w:p w14:paraId="0C444C12">
      <w:pPr>
        <w:tabs>
          <w:tab w:val="left" w:pos="2664"/>
        </w:tabs>
        <w:bidi w:val="0"/>
        <w:jc w:val="center"/>
      </w:pPr>
    </w:p>
    <w:p w14:paraId="6F1CE32B"/>
    <w:p w14:paraId="0E05D0C1"/>
    <w:p w14:paraId="30A72197"/>
    <w:p w14:paraId="510049EC"/>
    <w:p w14:paraId="172A8C4E"/>
    <w:p w14:paraId="2E729CF1"/>
    <w:p w14:paraId="55B66D1E"/>
    <w:p w14:paraId="2193D422"/>
    <w:p w14:paraId="6995B45C"/>
    <w:p w14:paraId="094B285B"/>
    <w:p w14:paraId="116BAB96"/>
    <w:p w14:paraId="277E5342">
      <w:p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0" w:name="_GoBack"/>
      <w:bookmarkEnd w:id="0"/>
    </w:p>
    <w:tbl>
      <w:tblPr>
        <w:tblStyle w:val="4"/>
        <w:tblpPr w:leftFromText="180" w:rightFromText="180" w:vertAnchor="text" w:horzAnchor="page" w:tblpX="1928" w:tblpY="14516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7D3CBB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FAA5EE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2057AFC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44C076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5B5F087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4AA0DC8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8C8597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7A70FE4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37FD9C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9C44723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90CDC87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B2848F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9376.6 (363038.2, 1385148.2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BB0AB5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.8 (42.9, 164.3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0377268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05125.3 (858739.6, 3189675.9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8E495B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5.5 (45.1, 167.9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FF3B0C3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0,0.1)</w:t>
            </w:r>
          </w:p>
        </w:tc>
      </w:tr>
      <w:tr w14:paraId="4DA1D02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56A5462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FEBB06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5C0B5A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01.5 (3678.8, 1701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69559E6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7 (7.1, 33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B1525BA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407.1 (12953.2, 54094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F64E7C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1 (11.6, 48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ED233FD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4)</w:t>
            </w:r>
          </w:p>
        </w:tc>
      </w:tr>
      <w:tr w14:paraId="2C1AA87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FDA4BE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E18D30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ow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A51CA89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316 (9985, 42574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0554C2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6 (7.4, 31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41DDD6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6599.8 (57045.5, 216731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E92C159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8 (17.9, 6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93CC53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7,2.8)</w:t>
            </w:r>
          </w:p>
        </w:tc>
      </w:tr>
      <w:tr w14:paraId="0B902C5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0A057832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3295FB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0473D03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961.4 (32871.1, 143972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D6054C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 (14.5, 63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5B7ECFC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9064.4 (195169.7, 73656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BAE5AD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5 (32.1, 121.3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12107BA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1,2.2)</w:t>
            </w:r>
          </w:p>
        </w:tc>
      </w:tr>
      <w:tr w14:paraId="12C6BE4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6FC59C1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F045840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692B93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5098.6 (125414.1, 47575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97F694D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.7 (56.7, 215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1AB0ABD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3847.7 (290683.2, 1080376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256EDEC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.8 (65.4, 243.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BDB2314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0.4)</w:t>
            </w:r>
          </w:p>
        </w:tc>
      </w:tr>
      <w:tr w14:paraId="32E0220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8FF5982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D403D25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EBBF858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8221.7 (185893.6, 707607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25602D1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1.3 (76.9, 292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6E4761F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9012.8 (300250.2, 1110307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0A9BC9E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4.6 (66.7, 244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61258FB">
            <w:pPr>
              <w:jc w:val="center"/>
              <w:rPr>
                <w:rFonts w:hint="default" w:ascii="Arial" w:hAnsi="Arial" w:eastAsia="宋体" w:cs="Arial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7,-0.6)</w:t>
            </w:r>
          </w:p>
        </w:tc>
      </w:tr>
    </w:tbl>
    <w:p w14:paraId="4E2AC772"/>
    <w:p w14:paraId="73842D17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58FABC80">
      <w:pPr>
        <w:bidi w:val="0"/>
        <w:rPr>
          <w:lang w:val="en-US" w:eastAsia="zh-CN"/>
        </w:rPr>
      </w:pPr>
    </w:p>
    <w:p w14:paraId="23A753B3">
      <w:pPr>
        <w:bidi w:val="0"/>
        <w:rPr>
          <w:lang w:val="en-US" w:eastAsia="zh-CN"/>
        </w:rPr>
      </w:pPr>
    </w:p>
    <w:p w14:paraId="656F4DDB">
      <w:pPr>
        <w:bidi w:val="0"/>
        <w:rPr>
          <w:lang w:val="en-US" w:eastAsia="zh-CN"/>
        </w:rPr>
      </w:pPr>
    </w:p>
    <w:p w14:paraId="6C3D0CA4">
      <w:pPr>
        <w:bidi w:val="0"/>
        <w:rPr>
          <w:lang w:val="en-US" w:eastAsia="zh-CN"/>
        </w:rPr>
      </w:pPr>
    </w:p>
    <w:p w14:paraId="1357A9EC">
      <w:pPr>
        <w:bidi w:val="0"/>
        <w:rPr>
          <w:lang w:val="en-US" w:eastAsia="zh-CN"/>
        </w:rPr>
      </w:pPr>
    </w:p>
    <w:p w14:paraId="0F3DEBCD">
      <w:pPr>
        <w:bidi w:val="0"/>
        <w:rPr>
          <w:lang w:val="en-US" w:eastAsia="zh-CN"/>
        </w:rPr>
      </w:pPr>
    </w:p>
    <w:p w14:paraId="1D129BF8">
      <w:pPr>
        <w:bidi w:val="0"/>
        <w:rPr>
          <w:lang w:val="en-US" w:eastAsia="zh-CN"/>
        </w:rPr>
      </w:pPr>
    </w:p>
    <w:p w14:paraId="72B3393D">
      <w:pPr>
        <w:bidi w:val="0"/>
        <w:rPr>
          <w:lang w:val="en-US" w:eastAsia="zh-CN"/>
        </w:rPr>
      </w:pPr>
    </w:p>
    <w:p w14:paraId="2AC9016C">
      <w:pPr>
        <w:bidi w:val="0"/>
        <w:rPr>
          <w:lang w:val="en-US" w:eastAsia="zh-CN"/>
        </w:rPr>
      </w:pPr>
    </w:p>
    <w:p w14:paraId="11EA51BC">
      <w:pPr>
        <w:bidi w:val="0"/>
        <w:rPr>
          <w:lang w:val="en-US" w:eastAsia="zh-CN"/>
        </w:rPr>
      </w:pPr>
    </w:p>
    <w:p w14:paraId="23AD921D">
      <w:pPr>
        <w:bidi w:val="0"/>
        <w:rPr>
          <w:lang w:val="en-US" w:eastAsia="zh-CN"/>
        </w:rPr>
      </w:pPr>
    </w:p>
    <w:p w14:paraId="15D0F60D">
      <w:pPr>
        <w:bidi w:val="0"/>
        <w:rPr>
          <w:lang w:val="en-US" w:eastAsia="zh-CN"/>
        </w:rPr>
      </w:pPr>
    </w:p>
    <w:p w14:paraId="416C89A0">
      <w:pPr>
        <w:bidi w:val="0"/>
        <w:rPr>
          <w:lang w:val="en-US" w:eastAsia="zh-CN"/>
        </w:rPr>
      </w:pPr>
    </w:p>
    <w:p w14:paraId="313D9708">
      <w:pPr>
        <w:bidi w:val="0"/>
        <w:rPr>
          <w:lang w:val="en-US" w:eastAsia="zh-CN"/>
        </w:rPr>
      </w:pPr>
    </w:p>
    <w:p w14:paraId="0FF2EF6A">
      <w:pPr>
        <w:bidi w:val="0"/>
        <w:rPr>
          <w:lang w:val="en-US" w:eastAsia="zh-CN"/>
        </w:rPr>
      </w:pPr>
    </w:p>
    <w:p w14:paraId="671C959E">
      <w:pPr>
        <w:bidi w:val="0"/>
        <w:rPr>
          <w:lang w:val="en-US" w:eastAsia="zh-CN"/>
        </w:rPr>
      </w:pPr>
    </w:p>
    <w:p w14:paraId="2E222334">
      <w:pPr>
        <w:bidi w:val="0"/>
        <w:rPr>
          <w:lang w:val="en-US" w:eastAsia="zh-CN"/>
        </w:rPr>
      </w:pPr>
    </w:p>
    <w:p w14:paraId="59506028">
      <w:pPr>
        <w:bidi w:val="0"/>
        <w:rPr>
          <w:lang w:val="en-US" w:eastAsia="zh-CN"/>
        </w:rPr>
      </w:pPr>
    </w:p>
    <w:p w14:paraId="5F19861E">
      <w:pPr>
        <w:bidi w:val="0"/>
        <w:rPr>
          <w:lang w:val="en-US" w:eastAsia="zh-CN"/>
        </w:rPr>
      </w:pPr>
    </w:p>
    <w:p w14:paraId="763D9561">
      <w:pPr>
        <w:bidi w:val="0"/>
        <w:rPr>
          <w:lang w:val="en-US" w:eastAsia="zh-CN"/>
        </w:rPr>
      </w:pPr>
    </w:p>
    <w:p w14:paraId="41E4B945">
      <w:pPr>
        <w:bidi w:val="0"/>
        <w:rPr>
          <w:lang w:val="en-US" w:eastAsia="zh-CN"/>
        </w:rPr>
      </w:pPr>
    </w:p>
    <w:p w14:paraId="27F53987">
      <w:pPr>
        <w:bidi w:val="0"/>
        <w:rPr>
          <w:lang w:val="en-US" w:eastAsia="zh-CN"/>
        </w:rPr>
      </w:pPr>
    </w:p>
    <w:p w14:paraId="3F5B72DF">
      <w:pPr>
        <w:bidi w:val="0"/>
        <w:rPr>
          <w:lang w:val="en-US" w:eastAsia="zh-CN"/>
        </w:rPr>
      </w:pPr>
    </w:p>
    <w:p w14:paraId="67065FCE">
      <w:pPr>
        <w:bidi w:val="0"/>
        <w:rPr>
          <w:lang w:val="en-US" w:eastAsia="zh-CN"/>
        </w:rPr>
      </w:pPr>
    </w:p>
    <w:p w14:paraId="0DA2798D">
      <w:pPr>
        <w:bidi w:val="0"/>
        <w:rPr>
          <w:lang w:val="en-US" w:eastAsia="zh-CN"/>
        </w:rPr>
      </w:pPr>
    </w:p>
    <w:p w14:paraId="788431D8">
      <w:pPr>
        <w:bidi w:val="0"/>
        <w:rPr>
          <w:lang w:val="en-US" w:eastAsia="zh-CN"/>
        </w:rPr>
      </w:pPr>
    </w:p>
    <w:p w14:paraId="334345A0">
      <w:pPr>
        <w:bidi w:val="0"/>
        <w:rPr>
          <w:lang w:val="en-US" w:eastAsia="zh-CN"/>
        </w:rPr>
      </w:pPr>
    </w:p>
    <w:p w14:paraId="4147207C">
      <w:pPr>
        <w:bidi w:val="0"/>
        <w:rPr>
          <w:lang w:val="en-US" w:eastAsia="zh-CN"/>
        </w:rPr>
      </w:pPr>
    </w:p>
    <w:p w14:paraId="41311B4E">
      <w:pPr>
        <w:bidi w:val="0"/>
        <w:rPr>
          <w:lang w:val="en-US" w:eastAsia="zh-CN"/>
        </w:rPr>
      </w:pPr>
    </w:p>
    <w:p w14:paraId="70584416">
      <w:pPr>
        <w:bidi w:val="0"/>
        <w:rPr>
          <w:lang w:val="en-US" w:eastAsia="zh-CN"/>
        </w:rPr>
      </w:pPr>
    </w:p>
    <w:p w14:paraId="105EB4BC">
      <w:pPr>
        <w:bidi w:val="0"/>
        <w:rPr>
          <w:lang w:val="en-US" w:eastAsia="zh-CN"/>
        </w:rPr>
      </w:pPr>
    </w:p>
    <w:p w14:paraId="0A63CA8B">
      <w:pPr>
        <w:bidi w:val="0"/>
        <w:rPr>
          <w:lang w:val="en-US" w:eastAsia="zh-CN"/>
        </w:rPr>
      </w:pPr>
    </w:p>
    <w:p w14:paraId="3842AFEF">
      <w:pPr>
        <w:bidi w:val="0"/>
        <w:rPr>
          <w:lang w:val="en-US" w:eastAsia="zh-CN"/>
        </w:rPr>
      </w:pPr>
    </w:p>
    <w:p w14:paraId="019158D8">
      <w:pPr>
        <w:bidi w:val="0"/>
        <w:rPr>
          <w:lang w:val="en-US" w:eastAsia="zh-CN"/>
        </w:rPr>
      </w:pPr>
    </w:p>
    <w:p w14:paraId="5B719F74">
      <w:pPr>
        <w:bidi w:val="0"/>
        <w:rPr>
          <w:lang w:val="en-US" w:eastAsia="zh-CN"/>
        </w:rPr>
      </w:pPr>
    </w:p>
    <w:p w14:paraId="4EBC66DC">
      <w:pPr>
        <w:bidi w:val="0"/>
        <w:rPr>
          <w:lang w:val="en-US" w:eastAsia="zh-CN"/>
        </w:rPr>
      </w:pPr>
    </w:p>
    <w:p w14:paraId="7D0D0805">
      <w:pPr>
        <w:bidi w:val="0"/>
        <w:rPr>
          <w:lang w:val="en-US" w:eastAsia="zh-CN"/>
        </w:rPr>
      </w:pPr>
    </w:p>
    <w:p w14:paraId="5ED5C0F7">
      <w:pPr>
        <w:bidi w:val="0"/>
        <w:rPr>
          <w:lang w:val="en-US" w:eastAsia="zh-CN"/>
        </w:rPr>
      </w:pPr>
    </w:p>
    <w:p w14:paraId="01F5BE58">
      <w:pPr>
        <w:bidi w:val="0"/>
        <w:rPr>
          <w:lang w:val="en-US" w:eastAsia="zh-CN"/>
        </w:rPr>
      </w:pPr>
    </w:p>
    <w:p w14:paraId="387C9BCC">
      <w:pPr>
        <w:bidi w:val="0"/>
        <w:rPr>
          <w:lang w:val="en-US" w:eastAsia="zh-CN"/>
        </w:rPr>
      </w:pPr>
    </w:p>
    <w:p w14:paraId="32F7252E">
      <w:pPr>
        <w:bidi w:val="0"/>
        <w:rPr>
          <w:lang w:val="en-US" w:eastAsia="zh-CN"/>
        </w:rPr>
      </w:pPr>
    </w:p>
    <w:p w14:paraId="007F8C9B">
      <w:pPr>
        <w:bidi w:val="0"/>
        <w:rPr>
          <w:lang w:val="en-US" w:eastAsia="zh-CN"/>
        </w:rPr>
      </w:pPr>
    </w:p>
    <w:p w14:paraId="58992536">
      <w:pPr>
        <w:pStyle w:val="2"/>
        <w:jc w:val="both"/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740A7C60">
      <w:pPr>
        <w:pStyle w:val="2"/>
        <w:jc w:val="center"/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Colon and rectum c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1990–2021</w:t>
      </w:r>
    </w:p>
    <w:p w14:paraId="32E6C484">
      <w:pPr>
        <w:tabs>
          <w:tab w:val="left" w:pos="451"/>
        </w:tabs>
        <w:bidi w:val="0"/>
        <w:jc w:val="left"/>
        <w:rPr>
          <w:lang w:val="en-US" w:eastAsia="zh-CN"/>
        </w:r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5041F44"/>
    <w:p w14:paraId="7820DE96"/>
    <w:p w14:paraId="5F45976F"/>
    <w:p w14:paraId="6B65F75B"/>
    <w:p w14:paraId="0C1F57DC"/>
    <w:p w14:paraId="2240C33F"/>
    <w:p w14:paraId="0B2C0FDB"/>
    <w:p w14:paraId="0DB9A378"/>
    <w:p w14:paraId="568E0B14">
      <w:p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4B0C058C">
      <w:pPr>
        <w:pStyle w:val="2"/>
        <w:jc w:val="center"/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68CCFC63">
      <w:pPr>
        <w:pStyle w:val="2"/>
        <w:jc w:val="center"/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1C931BDA">
      <w:pPr>
        <w:pStyle w:val="2"/>
        <w:jc w:val="center"/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285ECF38">
      <w:pPr>
        <w:pStyle w:val="2"/>
        <w:jc w:val="center"/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</w:pPr>
    </w:p>
    <w:p w14:paraId="0E323BB6">
      <w:pPr>
        <w:pStyle w:val="2"/>
        <w:jc w:val="center"/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Colon and rectum c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1990–2021</w:t>
      </w:r>
    </w:p>
    <w:tbl>
      <w:tblPr>
        <w:tblStyle w:val="4"/>
        <w:tblpPr w:leftFromText="180" w:rightFromText="180" w:vertAnchor="text" w:horzAnchor="page" w:tblpX="1762" w:tblpY="283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262034E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DC1A60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DE68B4A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19F5402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1ACDF3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77B77E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08C5318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A6A39D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7CC6C47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B6C12A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5A41E4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3E2C3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0543.6 (12609.5, 51466.7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CA63AD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.7 (1.5, 6.2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856B65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7294.1 (41186.4, 162335.7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D24036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.1 (2.2, 8.6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1858E2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0 (1.0,1.1)</w:t>
            </w:r>
          </w:p>
        </w:tc>
      </w:tr>
      <w:tr w14:paraId="7272457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1027019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3465D0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9D8826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5.2 (51.3, 255.3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D8E145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 (0.1, 0.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661C7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560.6 (213.5, 960.3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3D4671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5 (0.2, 0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020068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8 (1.6,1.9)</w:t>
            </w:r>
          </w:p>
        </w:tc>
      </w:tr>
      <w:tr w14:paraId="7F00664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A5A2C7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FABF7A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87F9E4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50.7 (172.8, 770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05B868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3 (0.1, 0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1B3254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024.9 (1237.4, 5124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71CF4C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 (0.4, 1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E121C2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.6 (3.5,3.6)</w:t>
            </w:r>
          </w:p>
        </w:tc>
      </w:tr>
      <w:tr w14:paraId="16870BA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04AB00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AF6EDB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DC4B0A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85.3 (667.4, 3076.4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710D73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8 (0.3, 1.4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13F1AE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6655.9 (6749.7, 27916.3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EE3E9C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7 (1.1, 4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494CE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.2 (4.1,4.2)</w:t>
            </w:r>
          </w:p>
        </w:tc>
      </w:tr>
      <w:tr w14:paraId="4CB4B42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721FEE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29D49B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F46EBC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131 (3398.1, 1363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9C308A1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.7 (1.6, 6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02DE6B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1003.2 (13046.7, 52527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DC9D8F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 (2.9, 11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3E1DF6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1 (2.0,2.1)</w:t>
            </w:r>
          </w:p>
        </w:tc>
      </w:tr>
      <w:tr w14:paraId="450E1B3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8A104F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Ds (Years Lived with Disability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D33FB3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73E85B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987.3 (8292.6, 3353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535E4D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.2 (3.4, 13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0C6A1C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5920 (19578.6, 76198.4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56082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.1 (4.3, 16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41A1C9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6 (0.5,0.7)</w:t>
            </w:r>
          </w:p>
        </w:tc>
      </w:tr>
    </w:tbl>
    <w:p w14:paraId="32FCF3C8">
      <w:pPr>
        <w:pStyle w:val="2"/>
      </w:pPr>
    </w:p>
    <w:p w14:paraId="370D2CB7"/>
    <w:p w14:paraId="028A4882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2F2BA465">
      <w:pPr>
        <w:bidi w:val="0"/>
        <w:rPr>
          <w:lang w:val="en-US" w:eastAsia="zh-CN"/>
        </w:rPr>
      </w:pPr>
    </w:p>
    <w:p w14:paraId="2D71E6A7">
      <w:pPr>
        <w:bidi w:val="0"/>
        <w:rPr>
          <w:lang w:val="en-US" w:eastAsia="zh-CN"/>
        </w:rPr>
      </w:pPr>
    </w:p>
    <w:p w14:paraId="63DD0FE3">
      <w:pPr>
        <w:bidi w:val="0"/>
        <w:rPr>
          <w:lang w:val="en-US" w:eastAsia="zh-CN"/>
        </w:rPr>
      </w:pPr>
    </w:p>
    <w:p w14:paraId="33C1C406">
      <w:pPr>
        <w:tabs>
          <w:tab w:val="left" w:pos="204"/>
        </w:tabs>
        <w:bidi w:val="0"/>
        <w:jc w:val="left"/>
        <w:rPr>
          <w:lang w:val="en-US" w:eastAsia="zh-CN"/>
        </w:rPr>
      </w:pPr>
      <w:r>
        <w:rPr>
          <w:rFonts w:hint="eastAsia"/>
          <w:lang w:val="en-US" w:eastAsia="zh-CN"/>
        </w:rPr>
        <w:tab/>
      </w:r>
    </w:p>
    <w:tbl>
      <w:tblPr>
        <w:tblStyle w:val="4"/>
        <w:tblpPr w:leftFromText="180" w:rightFromText="180" w:vertAnchor="text" w:horzAnchor="page" w:tblpX="1744" w:tblpY="2255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6B3167E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C9D24FB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6FBA350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9801E51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AD8BC5F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3280052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03A9AB6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1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582A34E">
            <w:pPr>
              <w:jc w:val="center"/>
              <w:rPr>
                <w:rFonts w:hint="default" w:ascii="Arial" w:hAnsi="Arial" w:cs="Arial"/>
                <w:sz w:val="20"/>
                <w:szCs w:val="20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14E8A31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72E2F8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61AEA4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Global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10F84B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28833 (350245.9, 1336831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C20DD37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8.1 (41.4, 158.5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91F910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07831.2 (819525.4, 3035602.5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0882AE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00.3 (43, 159.8)</w:t>
            </w:r>
          </w:p>
        </w:tc>
        <w:tc>
          <w:tcPr>
            <w:tcW w:w="1921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B263E8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0 (-0.1,0.0)</w:t>
            </w:r>
          </w:p>
        </w:tc>
      </w:tr>
      <w:tr w14:paraId="738CD2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3E62BB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BCBD5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CAE7E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9956.3 (3626.6, 16770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8DBC10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.4 (7, 32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0DDDCC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2846.5 (12723.6, 53153.2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7895586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9.6 (11.4, 4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CC994C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.3 (1.2,1.4)</w:t>
            </w:r>
          </w:p>
        </w:tc>
      </w:tr>
      <w:tr w14:paraId="3BFD9A1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7678F19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5745D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Low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E26EC4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5865.3 (9796.4, 41831.6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6ED47FBA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9.2 (7.3, 31.1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6409D0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3574.9 (55657.3, 211950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765C19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1.8 (17.4, 66.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41ABE8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8 (2.7,2.8)</w:t>
            </w:r>
          </w:p>
        </w:tc>
      </w:tr>
      <w:tr w14:paraId="02C16E5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BDF9FB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136DB7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938765D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86176.1 (32098.5, 141063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96C175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38.2 (14.2, 62.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93146C0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42408.5 (188646.4, 710628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9E4F803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72.8 (31, 11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690578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.1 (2.1,2.1)</w:t>
            </w:r>
          </w:p>
        </w:tc>
      </w:tr>
      <w:tr w14:paraId="47B71DF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48F703DC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0EAAB03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-middle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D967CE5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286967.6 (122209.5, 463004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6ED762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30 (55.3, 209.9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311FDBB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42844.5 (277543.2, 1032095.5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89D627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4.8 (62.5, 232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D904D28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0.2 (0.1,0.3)</w:t>
            </w:r>
          </w:p>
        </w:tc>
      </w:tr>
      <w:tr w14:paraId="4212E3B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4" w:hRule="atLeast"/>
        </w:trPr>
        <w:tc>
          <w:tcPr>
            <w:tcW w:w="1928" w:type="dxa"/>
            <w:tcBorders>
              <w:tl2br w:val="nil"/>
              <w:tr2bl w:val="nil"/>
            </w:tcBorders>
            <w:vAlign w:val="center"/>
          </w:tcPr>
          <w:p w14:paraId="26467F6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YLLs (Years of Life Lost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4F3B80CB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High SDI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17E2AA44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418234.4 (177225.4, 675840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0E22F1E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73.1 (73.3, 279.7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2F4B2239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653092.9 (281560.5, 1037062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73A3C3AF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144.5 (62.6, 228.8)</w:t>
            </w:r>
          </w:p>
        </w:tc>
        <w:tc>
          <w:tcPr>
            <w:tcW w:w="1921" w:type="dxa"/>
            <w:tcBorders>
              <w:tl2br w:val="nil"/>
              <w:tr2bl w:val="nil"/>
            </w:tcBorders>
            <w:vAlign w:val="center"/>
          </w:tcPr>
          <w:p w14:paraId="595DEC42">
            <w:pPr>
              <w:jc w:val="center"/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</w:pPr>
            <w:r>
              <w:rPr>
                <w:rFonts w:hint="default" w:ascii="Arial" w:hAnsi="Arial" w:cs="Arial"/>
                <w:sz w:val="20"/>
                <w:szCs w:val="20"/>
                <w:lang w:val="en-US" w:eastAsia="zh-CN"/>
              </w:rPr>
              <w:t>-0.7 (-0.8,-0.7)</w:t>
            </w:r>
          </w:p>
        </w:tc>
      </w:tr>
    </w:tbl>
    <w:p w14:paraId="11847DA0">
      <w:pPr>
        <w:bidi w:val="0"/>
        <w:rPr>
          <w:rFonts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 w14:paraId="66659B05">
      <w:pPr>
        <w:bidi w:val="0"/>
        <w:rPr>
          <w:lang w:val="en-US" w:eastAsia="zh-CN"/>
        </w:rPr>
      </w:pPr>
    </w:p>
    <w:p w14:paraId="28820D73">
      <w:pPr>
        <w:bidi w:val="0"/>
        <w:rPr>
          <w:lang w:val="en-US" w:eastAsia="zh-CN"/>
        </w:rPr>
      </w:pPr>
    </w:p>
    <w:p w14:paraId="441FB0F1">
      <w:pPr>
        <w:bidi w:val="0"/>
        <w:rPr>
          <w:lang w:val="en-US" w:eastAsia="zh-CN"/>
        </w:rPr>
      </w:pPr>
    </w:p>
    <w:p w14:paraId="4837E05E">
      <w:pPr>
        <w:bidi w:val="0"/>
        <w:rPr>
          <w:lang w:val="en-US" w:eastAsia="zh-CN"/>
        </w:rPr>
      </w:pPr>
    </w:p>
    <w:p w14:paraId="0F7ECF43">
      <w:pPr>
        <w:pStyle w:val="2"/>
        <w:jc w:val="center"/>
      </w:pPr>
      <w:r>
        <w:rPr>
          <w:rFonts w:hint="eastAsia"/>
          <w:lang w:val="en-US" w:eastAsia="zh-CN"/>
        </w:rPr>
        <w:tab/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Global and SDI-Based Trends in High BMI-Attributable 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Colon and rectum c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Burden, 1990–2021</w:t>
      </w:r>
    </w:p>
    <w:p w14:paraId="2AD9BBCA">
      <w:pPr>
        <w:tabs>
          <w:tab w:val="left" w:pos="241"/>
        </w:tabs>
        <w:bidi w:val="0"/>
        <w:jc w:val="left"/>
        <w:rPr>
          <w:lang w:val="en-US" w:eastAsia="zh-CN"/>
        </w:rPr>
        <w:sectPr>
          <w:pgSz w:w="16838" w:h="23811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9747596"/>
    <w:p w14:paraId="033CF3FC">
      <w:pPr>
        <w:pStyle w:val="2"/>
        <w:jc w:val="center"/>
        <w:rPr>
          <w:rFonts w:hint="default" w:ascii="Arial" w:hAnsi="Arial" w:cs="Arial"/>
          <w:sz w:val="24"/>
          <w:szCs w:val="24"/>
        </w:rPr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Burden of 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Colon and rectum cancer</w:t>
      </w:r>
      <w:r>
        <w:rPr>
          <w:rFonts w:hint="eastAsia" w:eastAsia="宋体" w:cs="Arial"/>
          <w:b/>
          <w:bCs/>
          <w:sz w:val="24"/>
          <w:szCs w:val="24"/>
          <w:vertAlign w:val="baseline"/>
          <w:lang w:val="en-US" w:eastAsia="zh-CN"/>
        </w:rPr>
        <w:t xml:space="preserve"> 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>Deaths Attributable to High BMI in 21 GBD Regions, 1990–2021</w:t>
      </w:r>
    </w:p>
    <w:tbl>
      <w:tblPr>
        <w:tblStyle w:val="4"/>
        <w:tblpPr w:leftFromText="180" w:rightFromText="180" w:vertAnchor="text" w:horzAnchor="page" w:tblpX="1761" w:tblpY="215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3888D9E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A13CC2F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016E664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0C933BB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1EEDE13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3884192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B1DE03F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0C60252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0E545FE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C4ED2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45A78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lobal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806ED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385 (16174.6, 62103.4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FD55E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2.1, 8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99840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012.9 (39255.8, 147266.7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36822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2.1, 8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86F21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1,-0.0)</w:t>
            </w:r>
          </w:p>
        </w:tc>
      </w:tr>
      <w:tr w14:paraId="081931D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360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FE62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dean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7E3F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.6 (46.1, 19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FACC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1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0E2F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3 (256.3, 102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C9F3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2, 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65BE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7,2.0)</w:t>
            </w:r>
          </w:p>
        </w:tc>
      </w:tr>
      <w:tr w14:paraId="17B436C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9479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0940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ustral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7D85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8.5 (217.1, 85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D520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4.3, 1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3F0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6.1 (454.5, 173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E4D9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 (3.6, 1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9459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0.9,-0.8)</w:t>
            </w:r>
          </w:p>
        </w:tc>
      </w:tr>
      <w:tr w14:paraId="48109A8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6C88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3497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ribbe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AD3B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7.1 (88.8, 34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53B8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6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6F6B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8.4 (325, 128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46E4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5 (2.7, 1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4839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7,1.8)</w:t>
            </w:r>
          </w:p>
        </w:tc>
      </w:tr>
      <w:tr w14:paraId="6E80750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2EC3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FC24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EAE9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2.1 (178.4, 69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AEB7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1.8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6CC5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5.7 (293.1, 109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D733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7, 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0B02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0.4)</w:t>
            </w:r>
          </w:p>
        </w:tc>
      </w:tr>
      <w:tr w14:paraId="5F62674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46E0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D5A7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Euro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B667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28 (1480.8, 554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9B5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6 (4.6, 1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8170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39.8 (2947.3, 1085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28FB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2 (5.8, 2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D582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5,0.7)</w:t>
            </w:r>
          </w:p>
        </w:tc>
      </w:tr>
      <w:tr w14:paraId="265F1C6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9F21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5E0D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5126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9.5 (187.4, 72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23BC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1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70BE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7.4 (1210.9, 444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F28D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1 (2.3, 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6F52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2.0,2.1)</w:t>
            </w:r>
          </w:p>
        </w:tc>
      </w:tr>
      <w:tr w14:paraId="72C16F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236D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92A1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B3D5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4 (15.6, 7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9EA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2005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5.9 (80.1, 38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EB91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6BDF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2,2.6)</w:t>
            </w:r>
          </w:p>
        </w:tc>
      </w:tr>
      <w:tr w14:paraId="7BF7BB5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4E9D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8544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DF3D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81.8 (1053.6, 522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3C95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6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D25C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405.5 (7530.2, 3073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70B0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6, 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FD09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5)</w:t>
            </w:r>
          </w:p>
        </w:tc>
      </w:tr>
      <w:tr w14:paraId="02D2470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57F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5AFF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Euro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1C62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62.2 (2175, 808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898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3.5, 1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842A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88.6 (3730.3, 1384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27C5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4.7, 1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A8B4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0.9)</w:t>
            </w:r>
          </w:p>
        </w:tc>
      </w:tr>
      <w:tr w14:paraId="64597CB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0DCB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DA09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069F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6.9 (61.2, 29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5FAD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E0A5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4.4 (239.7, 107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A05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1EE4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580089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09C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FBB9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income Asia Pacif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D49B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01.8 (476.6, 21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6C38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1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3D33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21.3 (1558.7, 675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765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4, 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BC1D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4)</w:t>
            </w:r>
          </w:p>
        </w:tc>
      </w:tr>
      <w:tr w14:paraId="2E963B5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4234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A35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igh-income North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82A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56.1 (3270.1, 1235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FFEA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8 (4.2, 1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11EF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047 (5329.7, 1886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2606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3.6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753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0.9,-0.7)</w:t>
            </w:r>
          </w:p>
        </w:tc>
      </w:tr>
      <w:tr w14:paraId="29C8B7F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9CFA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1E1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 Africa and Middle Eas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B0E2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15.9 (462.1, 181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97AD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4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42C9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63.1 (2085.2, 776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5EFA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2.4, 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5F3C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2.0)</w:t>
            </w:r>
          </w:p>
        </w:tc>
      </w:tr>
      <w:tr w14:paraId="66B13C7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C578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611D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Oce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C934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7 (4.7, 1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F41B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88F0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3 (14.9, 5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E095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E6AC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5,0.7)</w:t>
            </w:r>
          </w:p>
        </w:tc>
      </w:tr>
      <w:tr w14:paraId="4E300A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6695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6F3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B367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8.5 (125, 67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334D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55D5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19.1 (972, 408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38FA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A789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8,2.9)</w:t>
            </w:r>
          </w:p>
        </w:tc>
      </w:tr>
      <w:tr w14:paraId="4D4721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D341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1282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east A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83E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9.3 (173.5, 84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337B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024C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40.9 (1380.4, 570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97DD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4F95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3.1,3.3)</w:t>
            </w:r>
          </w:p>
        </w:tc>
      </w:tr>
      <w:tr w14:paraId="7124527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2F6F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2577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ern Latin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798C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4.3 (370.9, 144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3944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9 (3.8, 1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B69D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08 (912.6, 348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3D4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8 (4.7, 1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F3B8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1)</w:t>
            </w:r>
          </w:p>
        </w:tc>
      </w:tr>
      <w:tr w14:paraId="6B89E80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3FFF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BA89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uthern Sub-Saharan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D686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.5 (66.5, 26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569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3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A984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4.1 (295.6, 11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AEB0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2.6, 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ED67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7)</w:t>
            </w:r>
          </w:p>
        </w:tc>
      </w:tr>
    </w:tbl>
    <w:p w14:paraId="53C20E2E"/>
    <w:p w14:paraId="039014E0"/>
    <w:p w14:paraId="405F0619"/>
    <w:p w14:paraId="6A725344"/>
    <w:p w14:paraId="4B4E692D"/>
    <w:p w14:paraId="5C24F6F5"/>
    <w:p w14:paraId="4D8AF1E1"/>
    <w:p w14:paraId="40A5CD27"/>
    <w:p w14:paraId="0D9376A5"/>
    <w:p w14:paraId="587FA191"/>
    <w:p w14:paraId="07ED35EA"/>
    <w:p w14:paraId="44C93A1C"/>
    <w:p w14:paraId="42B6B66E"/>
    <w:p w14:paraId="6BB3D937"/>
    <w:p w14:paraId="0A62AD1A"/>
    <w:p w14:paraId="1955EFA8"/>
    <w:p w14:paraId="12301653"/>
    <w:p w14:paraId="61981584"/>
    <w:p w14:paraId="45B70CFF"/>
    <w:p w14:paraId="25BC325F"/>
    <w:p w14:paraId="6F7917EC"/>
    <w:p w14:paraId="7E863009"/>
    <w:p w14:paraId="37979987"/>
    <w:p w14:paraId="42903C3F">
      <w:pPr>
        <w:jc w:val="center"/>
        <w:rPr>
          <w:rFonts w:hint="eastAsia" w:eastAsia="宋体"/>
          <w:lang w:val="en-US" w:eastAsia="zh-CN"/>
        </w:rPr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Burden of 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Colon and rectum c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Deaths Attributable to High BMI in</w:t>
      </w:r>
      <w:r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Country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1990–202</w:t>
      </w:r>
      <w:r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>1</w:t>
      </w:r>
    </w:p>
    <w:tbl>
      <w:tblPr>
        <w:tblStyle w:val="4"/>
        <w:tblpPr w:leftFromText="180" w:rightFromText="180" w:vertAnchor="text" w:horzAnchor="page" w:tblpX="1817" w:tblpY="308"/>
        <w:tblOverlap w:val="never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1922"/>
        <w:gridCol w:w="1922"/>
        <w:gridCol w:w="1922"/>
        <w:gridCol w:w="1922"/>
        <w:gridCol w:w="1922"/>
        <w:gridCol w:w="1922"/>
      </w:tblGrid>
      <w:tr w14:paraId="785897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F5CF96F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843C5D6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6472CC4D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12D1907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0E6A4E2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74EF0E95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</w:t>
            </w:r>
            <w:r>
              <w:rPr>
                <w:rFonts w:hint="eastAsia" w:ascii="Arial" w:hAnsi="Arial" w:cs="Arial"/>
                <w:b/>
                <w:bCs/>
                <w:sz w:val="24"/>
                <w:szCs w:val="24"/>
                <w:lang w:val="en-US" w:eastAsia="zh-CN"/>
              </w:rPr>
              <w:t>M</w:t>
            </w: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B2C40A4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026B95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72CF0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19396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0F94E5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41.3 (1001.8, 5008.3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F4D06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6, 3.1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62D10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515.7 (7157.9, 29363.8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69E6EB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6, 6.4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129B6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5)</w:t>
            </w:r>
          </w:p>
        </w:tc>
      </w:tr>
      <w:tr w14:paraId="61F66C9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9EC7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E5A6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People's 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758C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4 (9.3, 6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9413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3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0DB2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0.6 (50.2, 30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706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7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84FB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4)</w:t>
            </w:r>
          </w:p>
        </w:tc>
      </w:tr>
      <w:tr w14:paraId="4A94802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76C2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C6E7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aiwan (Province of China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9AE9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6.1 (39.1, 17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9128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2, 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86AC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9.2 (298.9, 123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77D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 (3.1, 1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E09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8)</w:t>
            </w:r>
          </w:p>
        </w:tc>
      </w:tr>
      <w:tr w14:paraId="7362364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342C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7A32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Cambo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3A9C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1 (2.3, 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A20C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2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3CF1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7 (14.4, 8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43BE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5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AB8E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1)</w:t>
            </w:r>
          </w:p>
        </w:tc>
      </w:tr>
      <w:tr w14:paraId="2286E7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1AA4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E94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0045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8.1 (41.4, 24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9D20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A06B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03 (376.5, 180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A6CD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ADFD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3.6,3.9)</w:t>
            </w:r>
          </w:p>
        </w:tc>
      </w:tr>
      <w:tr w14:paraId="62FB70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9FE4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A8C3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ao People's Democrat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13DB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1.3, 1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A09C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3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7A52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5 (6.7, 3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5CC6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7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7ACA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1,2.2)</w:t>
            </w:r>
          </w:p>
        </w:tc>
      </w:tr>
      <w:tr w14:paraId="3AB3DBF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7DAA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FDCF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03F7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.5 (23.1, 10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E504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2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B6DB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9.3 (135.9, 57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9190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8 (2.3, 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9FAA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5,1.8)</w:t>
            </w:r>
          </w:p>
        </w:tc>
      </w:tr>
      <w:tr w14:paraId="0CF5CFA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F14F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CBE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div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87EA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999B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6CC8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30E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D73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0 (-0.2,0.1)</w:t>
            </w:r>
          </w:p>
        </w:tc>
      </w:tr>
      <w:tr w14:paraId="36A1F97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EF55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F8E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Union of Myanm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1577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1 (15.5, 11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73B2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3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E6A8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5 (62.6, 34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E2D9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6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C40D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4,1.5)</w:t>
            </w:r>
          </w:p>
        </w:tc>
      </w:tr>
      <w:tr w14:paraId="043BB9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CAA4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BB5F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Philipp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527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4 (26.2, 12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20C5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406E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7.5 (196.7, 85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3916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.1, 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8460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8,3.1)</w:t>
            </w:r>
          </w:p>
        </w:tc>
      </w:tr>
      <w:tr w14:paraId="6BC0145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8379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9325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Socialist Republic of Sri Lank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0BAE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7 (4.6, 2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032A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0FD7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5 (24.6, 12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94C3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93A3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3)</w:t>
            </w:r>
          </w:p>
        </w:tc>
      </w:tr>
      <w:tr w14:paraId="2A13A21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F081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7E3A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ai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6C33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6.4 (38.7, 2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7693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EA1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8 (357.7, 173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6353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5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9F41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6,2.9)</w:t>
            </w:r>
          </w:p>
        </w:tc>
      </w:tr>
      <w:tr w14:paraId="62AED7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F572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E142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imor-Lest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B1CF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1EAA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427E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4E79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8B49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4,2.9)</w:t>
            </w:r>
          </w:p>
        </w:tc>
      </w:tr>
      <w:tr w14:paraId="2F1C92E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2A0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DAB9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cialist Republic of Viet N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34B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7 (6.4, 5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9BE0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1D5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6.3 (89.3, 52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04C6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B23D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4.5,4.8)</w:t>
            </w:r>
          </w:p>
        </w:tc>
      </w:tr>
      <w:tr w14:paraId="72696F5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9889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7173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j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0F54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1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F289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6, 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D4F7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2 (3.8, 1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CAF6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2.5, 1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511B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3,1.7)</w:t>
            </w:r>
          </w:p>
        </w:tc>
      </w:tr>
      <w:tr w14:paraId="2824211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BA5E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23D0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iriba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7035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647F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3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195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1396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1.9, 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E66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2)</w:t>
            </w:r>
          </w:p>
        </w:tc>
      </w:tr>
      <w:tr w14:paraId="69C0973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8A12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CDF9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Marshall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9B7D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1E79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2.1, 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26F0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EF77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.9, 1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6FAF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9,1.0)</w:t>
            </w:r>
          </w:p>
        </w:tc>
      </w:tr>
      <w:tr w14:paraId="505B076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BADA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CFA0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ed States of Micr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ED07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390B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2.2, 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8B64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495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3 (2.8, 1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F7C6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8,0.9)</w:t>
            </w:r>
          </w:p>
        </w:tc>
      </w:tr>
      <w:tr w14:paraId="626F12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9F1E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918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Papua New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D596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ED16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82A4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1 (3.7, 1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AAD5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D2E0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4,0.5)</w:t>
            </w:r>
          </w:p>
        </w:tc>
      </w:tr>
      <w:tr w14:paraId="24B276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C0E9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5792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586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4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6357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2, 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0AC2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8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F16E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2.6, 1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6DB4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7,0.8)</w:t>
            </w:r>
          </w:p>
        </w:tc>
      </w:tr>
      <w:tr w14:paraId="07BE0C3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B95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88F6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lomo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CB3B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DE57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9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8ED1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0.9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D26F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3, 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A4ED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4)</w:t>
            </w:r>
          </w:p>
        </w:tc>
      </w:tr>
      <w:tr w14:paraId="7C6E4B2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1B60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C615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ong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7F40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097F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5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3C1F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4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528C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1 (2.2, 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AF82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9,1.2)</w:t>
            </w:r>
          </w:p>
        </w:tc>
      </w:tr>
      <w:tr w14:paraId="5D7680B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9F4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5279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Vanuat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DE0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BD4B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61A1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6CE6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4, 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C8FD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1)</w:t>
            </w:r>
          </w:p>
        </w:tc>
      </w:tr>
      <w:tr w14:paraId="69B905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33A8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DEE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rm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8F85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7 (15.3, 5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D7D5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2 (2.6, 1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B209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.1 (29.8, 1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B0A0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3 (3.1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C7E0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0)</w:t>
            </w:r>
          </w:p>
        </w:tc>
      </w:tr>
      <w:tr w14:paraId="2930AFB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4F4E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E092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zerbaij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54E3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4 (16.3, 6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B216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5, 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EEEF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.1 (36.8, 14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5EC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6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B7DE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0.8)</w:t>
            </w:r>
          </w:p>
        </w:tc>
      </w:tr>
      <w:tr w14:paraId="562F2CC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F218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22CF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eorg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F009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 (23.7, 9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E74D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1.7, 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5D5E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.4 (36.8, 14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A30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5 (2.7, 1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5AC3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3,3.3)</w:t>
            </w:r>
          </w:p>
        </w:tc>
      </w:tr>
      <w:tr w14:paraId="4097128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C734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C469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azakh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2EE9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9.5 (69.2, 28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61B3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2.6, 1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7A49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5 (88.4, 33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C1C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2.4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743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4,0.1)</w:t>
            </w:r>
          </w:p>
        </w:tc>
      </w:tr>
      <w:tr w14:paraId="5C1B0C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0DBF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0110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yrgyz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E691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1 (12.2, 4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642B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1.9, 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6CB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9 (15.3, 6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32A5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5, 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0453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3)</w:t>
            </w:r>
          </w:p>
        </w:tc>
      </w:tr>
      <w:tr w14:paraId="2E5BE77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2DE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D4B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go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4ABC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2.5, 1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8AE8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.1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CD8B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4 (6.1, 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0C56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3, 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0CD8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4,0.7)</w:t>
            </w:r>
          </w:p>
        </w:tc>
      </w:tr>
      <w:tr w14:paraId="3FC1F64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49C0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B888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aji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76C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 (6.8, 2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DEAD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2, 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D46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6 (10.3, 4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A65F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9, 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A8B9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1,-0.6)</w:t>
            </w:r>
          </w:p>
        </w:tc>
      </w:tr>
      <w:tr w14:paraId="1A3FF1B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6790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5F9D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rkme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64A4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7 (4.3, 1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B512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467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5 (8.2, 3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0B16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CB45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7,0.3)</w:t>
            </w:r>
          </w:p>
        </w:tc>
      </w:tr>
      <w:tr w14:paraId="2C2220C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100C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9557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zbe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6447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.8 (26.3, 10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00FF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C273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9.6 (55.1, 24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466D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ECC0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0 (-0.5,0.4)</w:t>
            </w:r>
          </w:p>
        </w:tc>
      </w:tr>
      <w:tr w14:paraId="0E304F3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D0C7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2696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lb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B33C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2 (5.7, 2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6EF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4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7632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1 (17.2, 7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86F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1.8, 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3903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1)</w:t>
            </w:r>
          </w:p>
        </w:tc>
      </w:tr>
      <w:tr w14:paraId="3FA8C2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36E8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F650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snia and Herzegovi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646F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3 (19.2, 7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D538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5 (2.2, 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EA80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1 (58.8, 23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D2D9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4.1, 1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1C0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5)</w:t>
            </w:r>
          </w:p>
        </w:tc>
      </w:tr>
      <w:tr w14:paraId="69CA1F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55DC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2CA6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lga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94D4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5 (113, 43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84E7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4.2, 1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A46D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1.8 (198.5, 80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DC6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5 (6.1, 2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A24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5,1.9)</w:t>
            </w:r>
          </w:p>
        </w:tc>
      </w:tr>
      <w:tr w14:paraId="6517E68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F657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D82D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roat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4F8B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9.5 (59.6, 23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3074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4.7, 1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D282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9.6 (132.7, 50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3270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7 (6.3, 2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B1D1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9,1.3)</w:t>
            </w:r>
          </w:p>
        </w:tc>
      </w:tr>
      <w:tr w14:paraId="58B72E9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0DD1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B2F6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FFA5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9 (247.5, 95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8E6D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2 (8, 3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39F5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3.3 (267.4, 102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3EC4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5 (5.4, 2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1A5B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7 (-1.9,-1.5)</w:t>
            </w:r>
          </w:p>
        </w:tc>
      </w:tr>
      <w:tr w14:paraId="7A4DC9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3A4F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BDC6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3FC2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3.7 (203.8, 80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2FA8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5 (6.3, 2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2B1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8.8 (322.2, 118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139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5 (7.3, 2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475C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1,0.4)</w:t>
            </w:r>
          </w:p>
        </w:tc>
      </w:tr>
      <w:tr w14:paraId="523EA6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C207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2845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 Maced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0F5F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8 (11.9, 4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63C5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4 (3, 1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D1B7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9 (32.6, 13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C3CC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1 (4.8, 1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E19D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1,1.7)</w:t>
            </w:r>
          </w:p>
        </w:tc>
      </w:tr>
      <w:tr w14:paraId="4317E2E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115F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C6E9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tenegr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372C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4.1, 1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0CAB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4 (3, 1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F82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3 (11.2, 4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54D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9 (5.3, 1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F03D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5AA4635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41F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4BE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o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C70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5.5 (404.8, 155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B96F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4.2, 1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DA48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87.8 (973.1, 374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6212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8 (5.9, 2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7938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1.0)</w:t>
            </w:r>
          </w:p>
        </w:tc>
      </w:tr>
      <w:tr w14:paraId="4D35554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01EA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E261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5AB7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2.3 (134.6, 54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5320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2.2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BD85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1.2 (411.2, 172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2ACF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 (4.9, 2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74C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1,2.6)</w:t>
            </w:r>
          </w:p>
        </w:tc>
      </w:tr>
      <w:tr w14:paraId="375DA4B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AF7C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C781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r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92C2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5.2 (97.9, 40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C27E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5 (4.3, 1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E02E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6.3 (214, 80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5574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9 (5.7, 2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4064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5,0.7)</w:t>
            </w:r>
          </w:p>
        </w:tc>
      </w:tr>
      <w:tr w14:paraId="778597E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1E0F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7966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lovak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743C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3.2 (80.7, 32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6A93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6 (6.1, 2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5D06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2.2 (143.4, 55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3935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5 (6.7, 2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E633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0.2)</w:t>
            </w:r>
          </w:p>
        </w:tc>
      </w:tr>
      <w:tr w14:paraId="5CB07F8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FED4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6C0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lov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EB57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7 (25.5, 9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B3D8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9 (4.7, 1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E3DC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.4 (45.6, 17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3AC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4.3, 1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29E6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7,-0.1)</w:t>
            </w:r>
          </w:p>
        </w:tc>
      </w:tr>
      <w:tr w14:paraId="6AEF86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9B77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98FE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la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5220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4 (82.1, 33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3164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.8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8EFE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0.6 (157.8, 65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0DB9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5 (4.4, 1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74FE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0.9)</w:t>
            </w:r>
          </w:p>
        </w:tc>
      </w:tr>
      <w:tr w14:paraId="5FC00DF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97D9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EC58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st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BAB1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6 (16.7, 6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B050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9 (3.7, 1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18EC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4 (28.6, 1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6DC6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4.4, 1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7340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0.4)</w:t>
            </w:r>
          </w:p>
        </w:tc>
      </w:tr>
      <w:tr w14:paraId="3156125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89FF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020B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at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896F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.9 (30.2, 11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3E3D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 (3.8, 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E038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.1 (40.7, 15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AB3D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1 (4.3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53A0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7)</w:t>
            </w:r>
          </w:p>
        </w:tc>
      </w:tr>
      <w:tr w14:paraId="07468EC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4466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7B62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thu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E5BF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2 (31.7, 12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DB8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3.2, 1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98A4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0.5 (60.1, 23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2647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3 (4.4, 1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29D6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2)</w:t>
            </w:r>
          </w:p>
        </w:tc>
      </w:tr>
      <w:tr w14:paraId="4AF1661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5F1C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8F0C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ldov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0DF8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.1 (35.3, 13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28C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3.7, 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75D0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5.3 (65.9, 25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73F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6 (4.9, 1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FE1A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0,1.9)</w:t>
            </w:r>
          </w:p>
        </w:tc>
      </w:tr>
      <w:tr w14:paraId="77A4027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F866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6CFD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ussian 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735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18.9 (1332.2, 497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F880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8 (3.3, 1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A40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31 (2647.3, 989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3D07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6 (4.9, 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A1E3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3)</w:t>
            </w:r>
          </w:p>
        </w:tc>
      </w:tr>
      <w:tr w14:paraId="60F0A30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794B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E982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kra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37DD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70.5 (613.6, 238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CB94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1 (3.8, 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6017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18.7 (691.4, 276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9AB7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2 (3.9, 1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0C26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0.0)</w:t>
            </w:r>
          </w:p>
        </w:tc>
      </w:tr>
      <w:tr w14:paraId="5B427C1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73A3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3F24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runei Darussal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231E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2D5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5, 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E76D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1.6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CD9C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1, 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33D1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1,1.5)</w:t>
            </w:r>
          </w:p>
        </w:tc>
      </w:tr>
      <w:tr w14:paraId="4CB97D0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74E1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D7B1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897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7.1 (434.3, 193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F22B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2, 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24C9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17.3 (1286.3, 564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FFF4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4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51B3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4)</w:t>
            </w:r>
          </w:p>
        </w:tc>
      </w:tr>
      <w:tr w14:paraId="2DB5EB6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1AB5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78C6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1916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9.1 (34.7, 19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B07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6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0922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6.1 (222.5, 108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EEEE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.1, 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01AC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5)</w:t>
            </w:r>
          </w:p>
        </w:tc>
      </w:tr>
      <w:tr w14:paraId="7BAA5DE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4686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6C76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ngapo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5774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7 (5, 2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E5D4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1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752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7 (28.5, 12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B0D5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5, 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6C20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0.6)</w:t>
            </w:r>
          </w:p>
        </w:tc>
      </w:tr>
      <w:tr w14:paraId="50258F6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219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5CEE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91CF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5.2 (168.4, 66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4D1C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8 (4, 1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192D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7 (371.1, 141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6B7C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3 (3.5, 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C35E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0.9,-0.7)</w:t>
            </w:r>
          </w:p>
        </w:tc>
      </w:tr>
      <w:tr w14:paraId="5772F54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8F3D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AF90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418D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3.4 (45.7, 18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EE68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3 (5.4, 2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F965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9.2 (83.2, 32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5EC5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2 (4.3, 1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A83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0,-0.8)</w:t>
            </w:r>
          </w:p>
        </w:tc>
      </w:tr>
      <w:tr w14:paraId="2E50F0B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6537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AB3A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Andorr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7D1C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4C35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2 (3.4, 1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05B4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DB9F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2 (2.7, 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4FEE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7,-0.2)</w:t>
            </w:r>
          </w:p>
        </w:tc>
      </w:tr>
      <w:tr w14:paraId="3ED0493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20CB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1E8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ust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DEE9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7.5 (106.3, 44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3D5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4, 1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4B2F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9.6 (101.2, 42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CED7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2.3, 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40C7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1.9,-1.8)</w:t>
            </w:r>
          </w:p>
        </w:tc>
      </w:tr>
      <w:tr w14:paraId="5431841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6613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D01E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elgiu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4E5A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7.3 (120.1, 48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4DE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3.4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9DD3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8.6 (152.8, 64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1841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2.7, 1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F4DB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0.9,-0.6)</w:t>
            </w:r>
          </w:p>
        </w:tc>
      </w:tr>
      <w:tr w14:paraId="1F0869B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81A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F2C2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yp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70BF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7 (3.3, 1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CA4D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8 (2.2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5EF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 (10.4, 4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1FF6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2.4, 1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E48C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3,0.6)</w:t>
            </w:r>
          </w:p>
        </w:tc>
      </w:tr>
      <w:tr w14:paraId="0E13E24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76CD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4464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Denmark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936C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9.3 (60.4, 24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8F9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3.3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0983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8.4 (96.1, 40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FCC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4 (3.4, 1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D36F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5,0.0)</w:t>
            </w:r>
          </w:p>
        </w:tc>
      </w:tr>
      <w:tr w14:paraId="15DD784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1C93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1A49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7395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.8 (38.3, 15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053E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2.4, 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4E16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1.3 (76.1, 30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ABEF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2.5, 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5AC0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0.0)</w:t>
            </w:r>
          </w:p>
        </w:tc>
      </w:tr>
      <w:tr w14:paraId="4A907EF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62F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DEE6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ren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CA97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73.3 (569.6, 244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E389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8 (3, 1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B154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19.7 (1037.7, 423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46B8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.9, 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BB1C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4,-0.2)</w:t>
            </w:r>
          </w:p>
        </w:tc>
      </w:tr>
      <w:tr w14:paraId="562555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8378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6EF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German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30E9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57.2 (1409, 565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D217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9 (4.8, 1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D70E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52.8 (1434.2, 601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7AF7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3.1, 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C23B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1.9,-1.6)</w:t>
            </w:r>
          </w:p>
        </w:tc>
      </w:tr>
      <w:tr w14:paraId="7B1458B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B3AC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B271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llen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E25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0.9 (80.5, 33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9298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2.4, 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9A8F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7.8 (185.8, 76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67A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 (3.1, 1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F2CD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0.7)</w:t>
            </w:r>
          </w:p>
        </w:tc>
      </w:tr>
      <w:tr w14:paraId="54323B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97FA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21C0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c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254B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1.8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F107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2.9, 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5B79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3 (3.4, 1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AAA0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2.5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C7D1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6,-0.3)</w:t>
            </w:r>
          </w:p>
        </w:tc>
      </w:tr>
      <w:tr w14:paraId="3B4277E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6124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44A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51D4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 (35, 14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EE32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8 (3.9, 1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145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.5 (55.7, 22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7DF5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3.1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53AE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6)</w:t>
            </w:r>
          </w:p>
        </w:tc>
      </w:tr>
      <w:tr w14:paraId="5D5A1FE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3D5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A1A1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Israe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C42A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.7 (39.1, 15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2C83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1 (3.8, 1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E292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2.7 (81.7, 32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6F8C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7 (2.8, 1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AB1E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6 (-2.0,-1.3)</w:t>
            </w:r>
          </w:p>
        </w:tc>
      </w:tr>
      <w:tr w14:paraId="0ED6EFA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A06F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E153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tal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A08A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02.8 (565.4, 233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157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.8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DA5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95.1 (1034.7, 412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594E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2.9, 1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A6EF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0)</w:t>
            </w:r>
          </w:p>
        </w:tc>
      </w:tr>
      <w:tr w14:paraId="7A81A02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8B66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F8A9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and Duchy of Luxembourg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875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5 (5.1, 2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F21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4.2, 1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E9ED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9 (8, 3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7BE3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3.2, 1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6CA8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2,-0.8)</w:t>
            </w:r>
          </w:p>
        </w:tc>
      </w:tr>
      <w:tr w14:paraId="2F69A81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67ED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478C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t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36E3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2, 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3B26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2.4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9F8E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2 (6.4, 2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1EF2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2.8, 1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9596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0,0.3)</w:t>
            </w:r>
          </w:p>
        </w:tc>
      </w:tr>
      <w:tr w14:paraId="3DA1E3D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9EA5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2C45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e Nether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F0D7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9.3 (156.2, 64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179E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7 (3.5, 1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6DA4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5.9 (313.5, 128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882B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3 (3.8, 1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55AF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0.5)</w:t>
            </w:r>
          </w:p>
        </w:tc>
      </w:tr>
      <w:tr w14:paraId="52DEA45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4047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8DB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Norw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1BCA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.2 (53.9, 22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B2AE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3.5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0C46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2.9 (76.8, 29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110E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3.2, 1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E147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4)</w:t>
            </w:r>
          </w:p>
        </w:tc>
      </w:tr>
      <w:tr w14:paraId="4D9400A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28A3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E32B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rtugu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305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8.4 (94, 40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78D6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 (3.1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6FB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7.4 (210.9, 84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EBA7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3.6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7F97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0,0.5)</w:t>
            </w:r>
          </w:p>
        </w:tc>
      </w:tr>
      <w:tr w14:paraId="43AEB44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68F6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2247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p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B660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33.8 (426.1, 173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BB33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5 (3.5, 1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F12B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21.3 (971.7, 388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8747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7 (4.1, 1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FA2E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6)</w:t>
            </w:r>
          </w:p>
        </w:tc>
      </w:tr>
      <w:tr w14:paraId="1792993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FBEF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5291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wed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B018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6.5 (98.4, 41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83EF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2.8, 1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1FC4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1.2 (144.9, 58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5DC2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2.7, 1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9A9E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0)</w:t>
            </w:r>
          </w:p>
        </w:tc>
      </w:tr>
      <w:tr w14:paraId="1A179CC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9C3E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282A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wiss Con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B5B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9.7 (52.8, 2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5694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2.2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131B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9 (79, 33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648F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1.8, 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A43E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9,-0.6)</w:t>
            </w:r>
          </w:p>
        </w:tc>
      </w:tr>
      <w:tr w14:paraId="65CCC20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5D46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04D4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Kingdom of Great Britain and Northern 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11D4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04.7 (981, 375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1722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2 (4.8, 1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DE4B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94.8 (1205.1, 454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EC43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 (3.9, 1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CB47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0.9,-0.7)</w:t>
            </w:r>
          </w:p>
        </w:tc>
      </w:tr>
      <w:tr w14:paraId="1A8101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D4F9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A116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gentin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805E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7.2 (276.8, 109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A1DE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5 (4, 1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F5F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41.6 (623.3, 240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15AA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6 (5, 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2A0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2)</w:t>
            </w:r>
          </w:p>
        </w:tc>
      </w:tr>
      <w:tr w14:paraId="252BF2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72EC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A08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il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5CB5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0.6 (49.5, 20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639D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2.4, 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88B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2.5 (203.6, 77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79D0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2 (3.5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DBD7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5)</w:t>
            </w:r>
          </w:p>
        </w:tc>
      </w:tr>
      <w:tr w14:paraId="73EE088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E60D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D820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Republic of Uru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4B5A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6.4 (39.1, 16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7D3B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1 (4.5, 1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CD53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3.9 (82.7, 32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BDB6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9 (6.4, 2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AC9F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0.9)</w:t>
            </w:r>
          </w:p>
        </w:tc>
      </w:tr>
      <w:tr w14:paraId="62A5ED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79DF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F62B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FB99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9.7 (283.8, 108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8946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4 (4, 1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32C7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10.8 (571.2, 214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1B2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 (3.4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6F30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4)</w:t>
            </w:r>
          </w:p>
        </w:tc>
      </w:tr>
      <w:tr w14:paraId="4F244B5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5B91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CEEB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1A3E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85 (2967.6, 1126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B56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8 (4.2, 1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5D2E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34.1 (4768.7, 1681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0571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3.6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795C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0,-0.7)</w:t>
            </w:r>
          </w:p>
        </w:tc>
      </w:tr>
      <w:tr w14:paraId="0A3B18F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5434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56AC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gua and Barb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0050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E281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6, 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043D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981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 (3.2, 1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D61D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9,2.3)</w:t>
            </w:r>
          </w:p>
        </w:tc>
      </w:tr>
      <w:tr w14:paraId="3BCD75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4E1A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4374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the Baham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0D5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8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E23E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2.5, 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2151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6 (3.5, 1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229B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1 (4.1, 1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407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1)</w:t>
            </w:r>
          </w:p>
        </w:tc>
      </w:tr>
      <w:tr w14:paraId="2011DF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F51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3F77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arbad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03D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1.8, 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0E9F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2 (2.9, 1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DC85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3 (6.5, 2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9E5E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1 (5.5, 2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7616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0,2.6)</w:t>
            </w:r>
          </w:p>
        </w:tc>
      </w:tr>
      <w:tr w14:paraId="75A175C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F34C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0E2E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liz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135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E80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1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D389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1.5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2520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2.4, 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62FC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7,2.7)</w:t>
            </w:r>
          </w:p>
        </w:tc>
      </w:tr>
      <w:tr w14:paraId="2593D3C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0C73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1FD3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ub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CF50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.4 (36.8, 15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8C3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1.7, 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5024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7.4 (143.6, 6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7A27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 (3.2, 1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8862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1,2.3)</w:t>
            </w:r>
          </w:p>
        </w:tc>
      </w:tr>
      <w:tr w14:paraId="0342BAF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81A9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556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Domin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BA7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799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2.5, 1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1A8B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8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2CFD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4.2, 1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2A6F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7)</w:t>
            </w:r>
          </w:p>
        </w:tc>
      </w:tr>
      <w:tr w14:paraId="690D50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F96C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6568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974D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8 (4.7, 2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89C1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6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BD0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.6 (29.4, 13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B9EC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4, 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E855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6,3.0)</w:t>
            </w:r>
          </w:p>
        </w:tc>
      </w:tr>
      <w:tr w14:paraId="7F2E4C8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0B5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E0AF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685B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983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5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FA05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3908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3, 1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EA2A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7)</w:t>
            </w:r>
          </w:p>
        </w:tc>
      </w:tr>
      <w:tr w14:paraId="723134A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C3B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D271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y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599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9AAA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3, 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6195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3.1, 1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147F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3, 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9FED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7,2.2)</w:t>
            </w:r>
          </w:p>
        </w:tc>
      </w:tr>
      <w:tr w14:paraId="04F137F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E134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074F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ai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2747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2.9, 1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8203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4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EE19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7 (12.8, 7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089D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0.9, 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DD11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2)</w:t>
            </w:r>
          </w:p>
        </w:tc>
      </w:tr>
      <w:tr w14:paraId="26F75A6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A088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7BE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ma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8519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2 (5.7, 2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7AF6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4, 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8350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 (22.5, 8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C82B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 (3.3, 1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777E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3,2.9)</w:t>
            </w:r>
          </w:p>
        </w:tc>
      </w:tr>
      <w:tr w14:paraId="57C54B5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143B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FF4F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Luc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D1DC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A49C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3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86F9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CA2C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1.8, 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95C2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0.8)</w:t>
            </w:r>
          </w:p>
        </w:tc>
      </w:tr>
      <w:tr w14:paraId="550517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3B7C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D789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Vincent and the Grenad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C4DD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627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C956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3468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2, 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4866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1)</w:t>
            </w:r>
          </w:p>
        </w:tc>
      </w:tr>
      <w:tr w14:paraId="1994B8D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F514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675C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rinam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E853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2CE2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.1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FEFF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.7, 1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A9EA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1 (1.9, 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E94D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9,2.3)</w:t>
            </w:r>
          </w:p>
        </w:tc>
      </w:tr>
      <w:tr w14:paraId="0859010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888F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B231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rinidad and Toba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940C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4 (3.8, 1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559D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3, 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AF71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 (13.2, 5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2890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3.1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B86E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8,1.0)</w:t>
            </w:r>
          </w:p>
        </w:tc>
      </w:tr>
      <w:tr w14:paraId="150F1F7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D974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7068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lurinational State of Boli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41C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5 (8.1, 4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6254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3, 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0F1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6.3 (43.8, 21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4C97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2.4, 1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4FA8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7)</w:t>
            </w:r>
          </w:p>
        </w:tc>
      </w:tr>
      <w:tr w14:paraId="52FFC7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3175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E64E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cu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A7EE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7 (10.1, 4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F827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AD9E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0.4 (73.7, 30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71B7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2.1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5762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6,3.2)</w:t>
            </w:r>
          </w:p>
        </w:tc>
      </w:tr>
      <w:tr w14:paraId="3DE5DB3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339D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9EFE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e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4029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4 (25.9, 1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1070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.1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5A98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6.3 (127.1, 54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A96F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1.8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EFB0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6)</w:t>
            </w:r>
          </w:p>
        </w:tc>
      </w:tr>
      <w:tr w14:paraId="5BE8EFD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055D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8C12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lo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72AA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7.8 (42.5, 18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ADF8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2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B5A9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7.5 (267.8, 107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A66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2.2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C534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7)</w:t>
            </w:r>
          </w:p>
        </w:tc>
      </w:tr>
      <w:tr w14:paraId="569106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B538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CA7A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sta 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1034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1 (5.3, 2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904C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5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AD83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.6 (39.5, 15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2530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9 (3.3, 1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44C6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6,3.0)</w:t>
            </w:r>
          </w:p>
        </w:tc>
      </w:tr>
      <w:tr w14:paraId="245F67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9F20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BCFD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l Salv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8484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8 (5.2, 2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DB93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3C02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.9 (25.8, 10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3109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1.9, 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45EC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4,2.8)</w:t>
            </w:r>
          </w:p>
        </w:tc>
      </w:tr>
      <w:tr w14:paraId="160683F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CAEE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1248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atema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833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7 (4.3, 1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A200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09D7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 (32.9, 13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15E9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5, 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7D39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8,2.4)</w:t>
            </w:r>
          </w:p>
        </w:tc>
      </w:tr>
      <w:tr w14:paraId="578CF5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B10A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271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ondur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D2E6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8 (2.2, 1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1AF1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504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1 (15.6, 7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9C2A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1.2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D3FA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6,3.0)</w:t>
            </w:r>
          </w:p>
        </w:tc>
      </w:tr>
      <w:tr w14:paraId="736FE33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040B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41E3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Mexican St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6E26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8.2 (87.1, 34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BAF0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.1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250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56.3 (596.5, 216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C09F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2.2, 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8C17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4)</w:t>
            </w:r>
          </w:p>
        </w:tc>
      </w:tr>
      <w:tr w14:paraId="546A98B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7FD0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852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caragu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211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2.3, 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E873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5DBB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9 (13.8, 5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C487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4, 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AC7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7)</w:t>
            </w:r>
          </w:p>
        </w:tc>
      </w:tr>
      <w:tr w14:paraId="590BA25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8D1B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9C8D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nam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067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3 (5, 2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6A4D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7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9DEA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 (30.2, 1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3909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3.1, 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909A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2)</w:t>
            </w:r>
          </w:p>
        </w:tc>
      </w:tr>
      <w:tr w14:paraId="4EBB48E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F1B3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24A4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livarian Republic of Venezue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B073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1 (29.9, 12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4AAD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5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8BB9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4.3 (159.5, 65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C987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 (2.5, 1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70C8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6)</w:t>
            </w:r>
          </w:p>
        </w:tc>
      </w:tr>
      <w:tr w14:paraId="33CBAF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472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EDCD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ive Republic of Brazi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FF56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1.8 (238.8, 96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6DA9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1.3, 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4580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74.5 (1341.4, 509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6035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8 (2.5, 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7026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7,1.9)</w:t>
            </w:r>
          </w:p>
        </w:tc>
      </w:tr>
      <w:tr w14:paraId="615B6B6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73D4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3355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ra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CB0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3 (4.1, 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731F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9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C22F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4 (27.4, 12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FDBA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3, 1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EA28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3.1,3.4)</w:t>
            </w:r>
          </w:p>
        </w:tc>
      </w:tr>
      <w:tr w14:paraId="7BCF940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22DB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33E6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Democratic Republic of Al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665A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3 (12.3, 5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064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6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A8C9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2 (66.3, 28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B401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413C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2)</w:t>
            </w:r>
          </w:p>
        </w:tc>
      </w:tr>
      <w:tr w14:paraId="1E31E9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619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F83C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ahr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2EF6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1DE6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2.1, 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7C8A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2 (4.2, 1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F39B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3 (3, 1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7E5F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0.9)</w:t>
            </w:r>
          </w:p>
        </w:tc>
      </w:tr>
      <w:tr w14:paraId="53622E4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A1EB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4B46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ab Republic of Egyp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ECF2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.4 (54.8, 22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B03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B142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3.9 (340.3, 130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84D2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2.8, 1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64A1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3.6,4.2)</w:t>
            </w:r>
          </w:p>
        </w:tc>
      </w:tr>
      <w:tr w14:paraId="72947D5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2689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ACC0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Ir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9783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6 (43.5, 17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5857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7A8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4.5 (275.7, 102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D6CC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1.8, 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9334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5,2.9)</w:t>
            </w:r>
          </w:p>
        </w:tc>
      </w:tr>
      <w:tr w14:paraId="06BAB7A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F569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1087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raq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1CBD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7 (16.2, 6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A0A1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44F7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8.3 (74.1, 31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A881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6, 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244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2,1.7)</w:t>
            </w:r>
          </w:p>
        </w:tc>
      </w:tr>
      <w:tr w14:paraId="59CC8D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A09A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B0BD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shemite Kingdom of Jor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FD1A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 (6.1, 2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8271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2.3, 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7A18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.8 (39.1, 15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4962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2.8, 1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FA99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3,0.8)</w:t>
            </w:r>
          </w:p>
        </w:tc>
      </w:tr>
      <w:tr w14:paraId="798CF66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FB9E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D3A3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Kuwai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7B3F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1.4, 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AF31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3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0270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1 (16.5, 5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A2AD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3.2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9F4F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7,3.7)</w:t>
            </w:r>
          </w:p>
        </w:tc>
      </w:tr>
      <w:tr w14:paraId="18AB3B2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508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D01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eba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2F84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4 (9.8, 4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B6F9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2.3, 1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C39A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0.2 (40.7, 16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B098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3 (3, 1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B7F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8,1.3)</w:t>
            </w:r>
          </w:p>
        </w:tc>
      </w:tr>
      <w:tr w14:paraId="453A088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2508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ADE2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Lib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092D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6 (7.9, 3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C434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4 (2.1, 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C4CF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9.5 (40.4, 17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F753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4, 1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FE84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5)</w:t>
            </w:r>
          </w:p>
        </w:tc>
      </w:tr>
      <w:tr w14:paraId="133357C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10C5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26D8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Moroc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E348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3 (19.5, 9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DD8E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37BA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7.4 (105.2, 52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4205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5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0E07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7,2.9)</w:t>
            </w:r>
          </w:p>
        </w:tc>
      </w:tr>
      <w:tr w14:paraId="1101623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F92F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66E2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lest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9DE0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1 (6.1, 2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1A58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8 (3.5, 1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03B2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7 (20.4, 8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7EBC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6 (4.3, 1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5BA5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3511EA9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69B4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0645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ultanate of Om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482B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118E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B5D5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4 (3.4, 1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5614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1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B816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3,2.8)</w:t>
            </w:r>
          </w:p>
        </w:tc>
      </w:tr>
      <w:tr w14:paraId="321892A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244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300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Qat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C3E7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5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45D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3, 1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EC9F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7 (4.6, 1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A47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1 (3.9, 1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DB54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2,1.5)</w:t>
            </w:r>
          </w:p>
        </w:tc>
      </w:tr>
      <w:tr w14:paraId="5E99343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319E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DB4B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audi Ara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B316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9 (10.5, 4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16E5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1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F9F9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9.4 (80.3, 30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5915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2.3, 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581D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4,3.3)</w:t>
            </w:r>
          </w:p>
        </w:tc>
      </w:tr>
      <w:tr w14:paraId="1833C83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0F46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9637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yrian Arab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9F10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3 (11.3, 4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03F1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1.1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CA0F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1.6 (48.4, 21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3B9A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7 (1.9, 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669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5,1.8)</w:t>
            </w:r>
          </w:p>
        </w:tc>
      </w:tr>
      <w:tr w14:paraId="79735A7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B7FB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E21D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ni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6EE6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9 (9.1, 4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36A4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9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D53E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3.3 (45.1, 20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8CA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1.6, 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0962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6,1.7)</w:t>
            </w:r>
          </w:p>
        </w:tc>
      </w:tr>
      <w:tr w14:paraId="4AFF4B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925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AAAA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rke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639E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1.6 (194.2, 81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3010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9 (2.8, 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36BA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41.8 (697.9, 280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4A24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3 (3.5, 1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0014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0.9)</w:t>
            </w:r>
          </w:p>
        </w:tc>
      </w:tr>
      <w:tr w14:paraId="007598E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FF69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995D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504F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1.8, 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ACD6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2 (2.5, 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1210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4 (17.4, 7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BF88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9 (4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DE8D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3,3.4)</w:t>
            </w:r>
          </w:p>
        </w:tc>
      </w:tr>
      <w:tr w14:paraId="2F0E0CA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C50C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468F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Yem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6838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9 (3.9, 2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25D3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7E3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2 (23.8, 12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8260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0.9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E238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6)</w:t>
            </w:r>
          </w:p>
        </w:tc>
      </w:tr>
      <w:tr w14:paraId="5B6FEE8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B48A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5BCD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Afgha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BEC6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5 (11.4, 10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1BC4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0.7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FF0C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.4 (25.1, 16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05A9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4, 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5534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3)</w:t>
            </w:r>
          </w:p>
        </w:tc>
      </w:tr>
      <w:tr w14:paraId="51E61C5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AA28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D494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Republic of Bangladesh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31DF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4 (5.7, 4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45A2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9C3F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.4 (42.3, 25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18FD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9601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3,2.5)</w:t>
            </w:r>
          </w:p>
        </w:tc>
      </w:tr>
      <w:tr w14:paraId="739C95A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63AB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42C3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hu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FBC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D238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7886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3550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AA41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3)</w:t>
            </w:r>
          </w:p>
        </w:tc>
      </w:tr>
      <w:tr w14:paraId="36D3517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C0AA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FC61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F0F8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3.4 (88.6, 51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F362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8365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36.5 (737.4, 321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F222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7494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3.0,3.2)</w:t>
            </w:r>
          </w:p>
        </w:tc>
      </w:tr>
      <w:tr w14:paraId="287EC60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64BC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3FB5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Nep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5966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6 (1.5, 1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AF75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85A4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6 (10.1, 5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2F3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963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4,3.2)</w:t>
            </w:r>
          </w:p>
        </w:tc>
      </w:tr>
      <w:tr w14:paraId="39CAA40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4BF3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4197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Pa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5979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.6 (24.2, 13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390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DC70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7.8 (163.9, 71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7D97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5B95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2.9,3.4)</w:t>
            </w:r>
          </w:p>
        </w:tc>
      </w:tr>
      <w:tr w14:paraId="6468E2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9BC4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600B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ngo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9D11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9 (2.2, 1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A7E3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CF5C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7 (15.8, 8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72B8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2C4C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7)</w:t>
            </w:r>
          </w:p>
        </w:tc>
      </w:tr>
      <w:tr w14:paraId="0838456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11EE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C39A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Afr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637F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7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FE96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100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1 (2.7, 1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BD9F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6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2E1A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1,2.2)</w:t>
            </w:r>
          </w:p>
        </w:tc>
      </w:tr>
      <w:tr w14:paraId="47ECFCE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D35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8CF3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8BD1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3, 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83E9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5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88D1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4 (6, 2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5C18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 (1.1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FB7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4E617D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4539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31B9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B5FA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4 (8.4, 4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93AB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0744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9.6 (45, 24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D926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6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3F01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4,2.9)</w:t>
            </w:r>
          </w:p>
        </w:tc>
      </w:tr>
      <w:tr w14:paraId="69B8216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3B4D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9D1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quatorial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168F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217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9E05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 (1.5, 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8042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1.6, 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C1EC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3.4,3.7)</w:t>
            </w:r>
          </w:p>
        </w:tc>
      </w:tr>
      <w:tr w14:paraId="4B4F674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DB2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4822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bo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F99F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4, 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CF2A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2, 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BBED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1 (5.1, 2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CF6E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2.4, 1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DC4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7,1.8)</w:t>
            </w:r>
          </w:p>
        </w:tc>
      </w:tr>
      <w:tr w14:paraId="2F94342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A676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3C2F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rund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2F85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0.9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52A2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4C0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 (2.8, 1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40A6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03EC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0.6)</w:t>
            </w:r>
          </w:p>
        </w:tc>
      </w:tr>
      <w:tr w14:paraId="166EEDE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1F93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C302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on of the Comor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F250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8B5D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F5D4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, 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5F5A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, 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5AA3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6,2.8)</w:t>
            </w:r>
          </w:p>
        </w:tc>
      </w:tr>
      <w:tr w14:paraId="6555AF9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EFF1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4697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Djibou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4361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9105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6E5F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6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E95E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461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6,2.6)</w:t>
            </w:r>
          </w:p>
        </w:tc>
      </w:tr>
      <w:tr w14:paraId="19775B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6E2F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C1E5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Erit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E98A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4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D957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54CD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2.4, 1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6C4A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0.5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274E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6,2.7)</w:t>
            </w:r>
          </w:p>
        </w:tc>
      </w:tr>
      <w:tr w14:paraId="01CA668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9BF5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2AE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Ethiop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FED2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.9 (21.6, 13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B1F4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5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14D6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0.7 (55.7, 30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459A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292A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3,0.2)</w:t>
            </w:r>
          </w:p>
        </w:tc>
      </w:tr>
      <w:tr w14:paraId="4E5DC44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0FF0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B287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en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AE29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7 (3.9, 2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1580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260F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9.8 (34.7, 15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546D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BDB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0 (3.7,4.2)</w:t>
            </w:r>
          </w:p>
        </w:tc>
      </w:tr>
      <w:tr w14:paraId="29696B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D02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A6FC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dagasc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85CF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3 (2.5, 1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EF39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2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B37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1 (10.7, 5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6216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5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4335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9,2.2)</w:t>
            </w:r>
          </w:p>
        </w:tc>
      </w:tr>
      <w:tr w14:paraId="6FC0789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4E2A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7C93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aw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D82D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0.9, 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E739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0683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7 (4.6, 2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9A1A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3896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1,2.5)</w:t>
            </w:r>
          </w:p>
        </w:tc>
      </w:tr>
      <w:tr w14:paraId="5C9DEE5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0172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4A4E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uriti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AFC3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1, 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FF1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7498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2 (8.7, 3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A941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2.1, 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2D9F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6,3.0)</w:t>
            </w:r>
          </w:p>
        </w:tc>
      </w:tr>
      <w:tr w14:paraId="684247F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1AD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6170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zambiq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9CBE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1, 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17B4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34D6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 (5.2, 2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1E99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3419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3.0,3.4)</w:t>
            </w:r>
          </w:p>
        </w:tc>
      </w:tr>
      <w:tr w14:paraId="39FC813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E9E9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C618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Rw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5FC1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1.9, 1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F1D0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3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BE5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3 (5.9, 3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7C62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39B1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1,0.8)</w:t>
            </w:r>
          </w:p>
        </w:tc>
      </w:tr>
      <w:tr w14:paraId="6B51C02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C89D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BF64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ychell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1159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94F0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6, 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0E81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9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EEF8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 (3.7, 1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97CB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2,2.8)</w:t>
            </w:r>
          </w:p>
        </w:tc>
      </w:tr>
      <w:tr w14:paraId="3942BAB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98B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04AF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Som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58A2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1 (1.5, 1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9953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0412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5 (5.9, 3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7532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A908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6,1.7)</w:t>
            </w:r>
          </w:p>
        </w:tc>
      </w:tr>
      <w:tr w14:paraId="43159C2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EA05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8BD4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Republic of Tanz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B5DF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5 (11, 5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E085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0.5, 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3319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4.8 (54.8, 26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D53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1, 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A1E7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3)</w:t>
            </w:r>
          </w:p>
        </w:tc>
      </w:tr>
      <w:tr w14:paraId="1D6F3EF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B673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4845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g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4F35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1 (4.3, 2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F248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3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19B4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1 (20.5, 10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DD03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C25F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3,1.8)</w:t>
            </w:r>
          </w:p>
        </w:tc>
      </w:tr>
      <w:tr w14:paraId="1E640DB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E088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8A48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2D93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4 (2.4, 1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9171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8A94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1 (16.4, 10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B6CB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2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B39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3.2,3.4)</w:t>
            </w:r>
          </w:p>
        </w:tc>
      </w:tr>
      <w:tr w14:paraId="56195A9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1ACB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8FCE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otsw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D25B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8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D088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7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C568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5 (4.3, 2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4DFB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6, 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42D2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4,2.9)</w:t>
            </w:r>
          </w:p>
        </w:tc>
      </w:tr>
      <w:tr w14:paraId="0262776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AE4F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5216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Lesoth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5A6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4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EE8F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8, 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F2B3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2 (4.8, 2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6320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2.3, 1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1EE5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3.9,4.9)</w:t>
            </w:r>
          </w:p>
        </w:tc>
      </w:tr>
      <w:tr w14:paraId="22510D6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C89F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4B90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mi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F07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3004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94D7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4 (2.8, 1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F8A7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.1, 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F99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8)</w:t>
            </w:r>
          </w:p>
        </w:tc>
      </w:tr>
      <w:tr w14:paraId="17CE22F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DF13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9868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56FD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8.5 (56.2, 23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3B1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4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E244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4.4 (250.5, 94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5AB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5 (2.7, 1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B110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8,2.4)</w:t>
            </w:r>
          </w:p>
        </w:tc>
      </w:tr>
      <w:tr w14:paraId="2F0BEE3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8837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E8FB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Eswatin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9CD6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9, 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6E71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1.8, 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B050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7 (3.7, 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B2D3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7 (3.7, 1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D75F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2,3.2)</w:t>
            </w:r>
          </w:p>
        </w:tc>
      </w:tr>
      <w:tr w14:paraId="7A26CDC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258A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4EEB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imbabw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44D4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 (5.3, 2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7D43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6, 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4B29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9 (27, 11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555E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1 (2, 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28C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3.3,4.4)</w:t>
            </w:r>
          </w:p>
        </w:tc>
      </w:tr>
      <w:tr w14:paraId="2275439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2280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A658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n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7FBD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9 (1.4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6FA4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3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EF67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3 (5.9, 3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3891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6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95BA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0)</w:t>
            </w:r>
          </w:p>
        </w:tc>
      </w:tr>
      <w:tr w14:paraId="0D6F87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AF23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6AAF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urkina Fas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46DE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8CC7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B66A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 (4.2, 2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E3C2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DD2C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3)</w:t>
            </w:r>
          </w:p>
        </w:tc>
      </w:tr>
      <w:tr w14:paraId="276CB78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2BC5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91FA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mero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6020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3 (6.5, 3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600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8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15BC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1 (30.7, 15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F124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4, 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2FB7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1,2.2)</w:t>
            </w:r>
          </w:p>
        </w:tc>
      </w:tr>
      <w:tr w14:paraId="0AAA5AA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3FEC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2181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bo Verd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1A32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C2D1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04E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1.1, 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2587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2, 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0122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4.2,5.0)</w:t>
            </w:r>
          </w:p>
        </w:tc>
      </w:tr>
      <w:tr w14:paraId="2B1F8C5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9DB8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B61C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a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E26F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2, 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06C0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6647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9 (4.9, 2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B053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758F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6)</w:t>
            </w:r>
          </w:p>
        </w:tc>
      </w:tr>
      <w:tr w14:paraId="09F5183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BFD5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F03B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ôte d'Ivoi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93D5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3 (2.4, 1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4EEF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EBEA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5 (10.2, 5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0E74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740F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5)</w:t>
            </w:r>
          </w:p>
        </w:tc>
      </w:tr>
      <w:tr w14:paraId="3DFC45D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6E4C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424E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G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D37E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1EEA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6AB5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EFD5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6B9A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4,1.7)</w:t>
            </w:r>
          </w:p>
        </w:tc>
      </w:tr>
      <w:tr w14:paraId="3F545F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EF3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DA09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h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5B6F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6 (3.3, 1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2D63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59FB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.1 (24.8, 12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7C21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8, 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7BA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3.5,3.7)</w:t>
            </w:r>
          </w:p>
        </w:tc>
      </w:tr>
      <w:tr w14:paraId="348C28B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7C04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9E53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255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5, 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BE09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5763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1 (4.1, 2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6E49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1F8E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8,1.8)</w:t>
            </w:r>
          </w:p>
        </w:tc>
      </w:tr>
      <w:tr w14:paraId="528FAFD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87E0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3A66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-Biss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E5A6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D58D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2BA9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1, 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104C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A90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3)</w:t>
            </w:r>
          </w:p>
        </w:tc>
      </w:tr>
      <w:tr w14:paraId="7A8CB8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11D2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39CC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b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DBCB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1, 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52CE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C185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9 (3.1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B8E2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0.8, 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8A9D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3)</w:t>
            </w:r>
          </w:p>
        </w:tc>
      </w:tr>
      <w:tr w14:paraId="0966174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AC45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2079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DB87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7 (2.5, 1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B0D1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5354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1 (7.4, 4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68F1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6280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0,1.2)</w:t>
            </w:r>
          </w:p>
        </w:tc>
      </w:tr>
      <w:tr w14:paraId="1DA3589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23DB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B0A8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Maurit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709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1.6, 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2B82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0.8, 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5EFB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1 (5.3, 2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058B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3, 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1137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4,1.8)</w:t>
            </w:r>
          </w:p>
        </w:tc>
      </w:tr>
      <w:tr w14:paraId="3B5C8C5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C401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464D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Nige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8292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1.1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A0BD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2, 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ED39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3 (4.7, 2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BDFA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3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F04C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5)</w:t>
            </w:r>
          </w:p>
        </w:tc>
      </w:tr>
      <w:tr w14:paraId="4C764AA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7702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F470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Ni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3060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9.5 (33.4, 15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EE1E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8471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6.6 (143.9, 6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85E4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0.9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23AC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5,2.7)</w:t>
            </w:r>
          </w:p>
        </w:tc>
      </w:tr>
      <w:tr w14:paraId="18D18E8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3B83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2667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Sao Tome and Princi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B101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61B3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0.5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52F5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3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011C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1.4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B83A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8,2.9)</w:t>
            </w:r>
          </w:p>
        </w:tc>
      </w:tr>
      <w:tr w14:paraId="42A61C4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D076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6DEE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neg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8936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8 (2.3, 1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548C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4AAB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6 (10.6, 5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A24A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 (0.7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DBC9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3)</w:t>
            </w:r>
          </w:p>
        </w:tc>
      </w:tr>
      <w:tr w14:paraId="66E06CB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C8D6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08D2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erra Leo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0E88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0.9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507B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8EC5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7 (3.3, 1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8DE3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4, 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C2EB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3,2.6)</w:t>
            </w:r>
          </w:p>
        </w:tc>
      </w:tr>
      <w:tr w14:paraId="00E2425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F6D8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4497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gol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6669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F0FF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6226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8 (4.5, 2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6101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0AB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8,2.9)</w:t>
            </w:r>
          </w:p>
        </w:tc>
      </w:tr>
      <w:tr w14:paraId="7DD4C23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84E7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FC3B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merican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3EBA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2C78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2 (3.3, 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1517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5, 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679C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4 (4.6, 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34B4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8,1.0)</w:t>
            </w:r>
          </w:p>
        </w:tc>
      </w:tr>
      <w:tr w14:paraId="496A2CE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FA84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B408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rm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B0AB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21D3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7 (5.2, 2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F060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6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6106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8 (5.1, 1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D47A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3,0.0)</w:t>
            </w:r>
          </w:p>
        </w:tc>
      </w:tr>
      <w:tr w14:paraId="16F2426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8CCF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F734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ok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7245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C487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1 (1.7, 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C09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865C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8 (1.6, 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1F54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6,-0.3)</w:t>
            </w:r>
          </w:p>
        </w:tc>
      </w:tr>
      <w:tr w14:paraId="71D6EF5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E47E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D3C3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e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0E9B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5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022D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 (8.2, 3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3CF8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8, 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C23C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2 (5.4, 2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92E5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5,-1.3)</w:t>
            </w:r>
          </w:p>
        </w:tc>
      </w:tr>
      <w:tr w14:paraId="35A93FC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7475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6C45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u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7F30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 (0.4, 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F8C9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9 (2.8, 1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E93E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1, 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A9FB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2.2, 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087E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6,0.1)</w:t>
            </w:r>
          </w:p>
        </w:tc>
      </w:tr>
      <w:tr w14:paraId="5283ECD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8D20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E332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Mona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F75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0.7, 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5B72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4.2, 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F020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1.4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5D3F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7 (5.7, 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8D9D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0.9)</w:t>
            </w:r>
          </w:p>
        </w:tc>
      </w:tr>
      <w:tr w14:paraId="784685C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0371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849C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u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C4CC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B77A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9 (3.2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AF82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B503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 (4.2, 1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024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6,0.7)</w:t>
            </w:r>
          </w:p>
        </w:tc>
      </w:tr>
      <w:tr w14:paraId="7F4F962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107C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E3A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00A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514A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9 (2, 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88E1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CFB6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2 (3.1, 1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9233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2)</w:t>
            </w:r>
          </w:p>
        </w:tc>
      </w:tr>
      <w:tr w14:paraId="01BCF9C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C953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5546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ern Mariana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6B0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1, 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8EDF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3.1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FE8F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5, 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0BCC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3 (4.4, 1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7501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2)</w:t>
            </w:r>
          </w:p>
        </w:tc>
      </w:tr>
      <w:tr w14:paraId="1B658C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251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42FA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77FA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27C8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2.9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830D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1, 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82F3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7 (3.5, 1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AF7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6,0.7)</w:t>
            </w:r>
          </w:p>
        </w:tc>
      </w:tr>
      <w:tr w14:paraId="104EF6D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4AE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4957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D08F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.9 (21.5, 8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D3FB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6 (2.8, 1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01F9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6.1 (59.7, 22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26D4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2 (3.6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356F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4,0.9)</w:t>
            </w:r>
          </w:p>
        </w:tc>
      </w:tr>
      <w:tr w14:paraId="1F163E6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F66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AC29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Kitts and Nevi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780D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D725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7 (2.2, 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C777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0.5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A886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 (3.7, 1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1CB1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9,2.3)</w:t>
            </w:r>
          </w:p>
        </w:tc>
      </w:tr>
      <w:tr w14:paraId="6CB3DE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4529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7A2A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an Marin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2250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86C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2 (4, 1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796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4, 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0DDC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2.2, 1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1629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2,-0.5)</w:t>
            </w:r>
          </w:p>
        </w:tc>
      </w:tr>
      <w:tr w14:paraId="6D40D6A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4766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C361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ke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4DF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8D44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6 (1.8, 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60B9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 (0, 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D0CF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2.5, 1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4D64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8,0.9)</w:t>
            </w:r>
          </w:p>
        </w:tc>
      </w:tr>
      <w:tr w14:paraId="1C392CC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92B1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50F9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val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9272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, 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0E4D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4 (1.7, 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D6EA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0.1, 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5A73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2.5, 1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C59F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1.1,1.1)</w:t>
            </w:r>
          </w:p>
        </w:tc>
      </w:tr>
      <w:tr w14:paraId="24B03FB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C615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367D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Virgi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C7C7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8B64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6 (4.3, 1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1ED0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1.3, 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246E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9 (3.3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1AA2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1,-0.7)</w:t>
            </w:r>
          </w:p>
        </w:tc>
      </w:tr>
      <w:tr w14:paraId="1FFEEBC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DE05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BED0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13D7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0.9, 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B8C9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2, 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5FDF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5 (2.8, 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79D2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0.4, 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BC1C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1)</w:t>
            </w:r>
          </w:p>
        </w:tc>
      </w:tr>
      <w:tr w14:paraId="07E51C0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1940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ath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F02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C8EC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7 (13.3, 7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0FB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0.7, 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B7F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6.7 (52.5, 25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71F2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1.4, 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94CD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1)</w:t>
            </w:r>
          </w:p>
        </w:tc>
      </w:tr>
    </w:tbl>
    <w:p w14:paraId="3907CEB4"/>
    <w:p w14:paraId="1C8FF3E2"/>
    <w:p w14:paraId="403EB5AE"/>
    <w:p w14:paraId="2BD982D0"/>
    <w:p w14:paraId="35F25C1C"/>
    <w:p w14:paraId="611978FF"/>
    <w:p w14:paraId="5FA7A764"/>
    <w:p w14:paraId="3B70E954"/>
    <w:p w14:paraId="622F768F"/>
    <w:p w14:paraId="15FD46DA">
      <w:pPr>
        <w:pStyle w:val="2"/>
        <w:jc w:val="center"/>
      </w:pP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Burden of </w:t>
      </w:r>
      <w:r>
        <w:rPr>
          <w:rFonts w:hint="default" w:ascii="Arial" w:hAnsi="Arial" w:eastAsia="宋体" w:cs="Arial"/>
          <w:b/>
          <w:bCs/>
          <w:sz w:val="24"/>
          <w:szCs w:val="24"/>
          <w:vertAlign w:val="baseline"/>
          <w:lang w:val="en-US" w:eastAsia="zh-CN"/>
        </w:rPr>
        <w:t>Colon and rectum cancer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Deaths Attributable to High BMI in</w:t>
      </w:r>
      <w:r>
        <w:rPr>
          <w:rStyle w:val="6"/>
          <w:rFonts w:hint="eastAsia" w:ascii="Arial" w:hAnsi="Arial" w:eastAsia="宋体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  <w:lang w:val="en-US" w:eastAsia="zh-CN"/>
        </w:rPr>
        <w:t xml:space="preserve"> Country</w:t>
      </w:r>
      <w:r>
        <w:rPr>
          <w:rStyle w:val="6"/>
          <w:rFonts w:hint="default" w:ascii="Arial" w:hAnsi="Arial" w:eastAsia="Segoe UI" w:cs="Arial"/>
          <w:b/>
          <w:bCs/>
          <w:i w:val="0"/>
          <w:iCs w:val="0"/>
          <w:caps w:val="0"/>
          <w:spacing w:val="0"/>
          <w:sz w:val="24"/>
          <w:szCs w:val="24"/>
          <w:shd w:val="clear" w:fill="FFFFFF"/>
        </w:rPr>
        <w:t xml:space="preserve"> 1990–2021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1921"/>
        <w:gridCol w:w="1921"/>
        <w:gridCol w:w="1921"/>
        <w:gridCol w:w="1921"/>
        <w:gridCol w:w="1921"/>
        <w:gridCol w:w="1921"/>
      </w:tblGrid>
      <w:tr w14:paraId="658D623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</w:trPr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8FB3307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Measure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20E6E066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98F4EC2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34B8A0BA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1990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40815309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Numbe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6BA67E7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ASR 2021</w:t>
            </w:r>
          </w:p>
        </w:tc>
        <w:tc>
          <w:tcPr>
            <w:tcW w:w="1922" w:type="dxa"/>
            <w:tcBorders>
              <w:bottom w:val="single" w:color="000000" w:sz="6" w:space="0"/>
              <w:tl2br w:val="nil"/>
              <w:tr2bl w:val="nil"/>
            </w:tcBorders>
            <w:vAlign w:val="center"/>
          </w:tcPr>
          <w:p w14:paraId="50E842EA">
            <w:pPr>
              <w:jc w:val="center"/>
              <w:rPr>
                <w:rFonts w:hint="default" w:ascii="Arial" w:hAnsi="Arial" w:cs="Arial"/>
                <w:b/>
                <w:bCs/>
                <w:sz w:val="24"/>
                <w:szCs w:val="24"/>
                <w:vertAlign w:val="baseline"/>
              </w:rPr>
            </w:pPr>
            <w:r>
              <w:rPr>
                <w:rFonts w:hint="default" w:ascii="Arial" w:hAnsi="Arial" w:cs="Arial"/>
                <w:b/>
                <w:bCs/>
                <w:sz w:val="24"/>
                <w:szCs w:val="24"/>
              </w:rPr>
              <w:t>EAPC (95% CI)</w:t>
            </w:r>
          </w:p>
        </w:tc>
      </w:tr>
      <w:tr w14:paraId="144F83B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49D005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50597B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16E30F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537 (25927.9, 128893.1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7ACDEA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8 (13.9, 69.6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78AA6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1982.4 (169014.4, 692218.2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312433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6 (34.6, 142.1)</w:t>
            </w:r>
          </w:p>
        </w:tc>
        <w:tc>
          <w:tcPr>
            <w:tcW w:w="1922" w:type="dxa"/>
            <w:tcBorders>
              <w:top w:val="single" w:color="000000" w:sz="6" w:space="0"/>
              <w:tl2br w:val="nil"/>
              <w:tr2bl w:val="nil"/>
            </w:tcBorders>
            <w:vAlign w:val="center"/>
          </w:tcPr>
          <w:p w14:paraId="2385DA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3,2.5)</w:t>
            </w:r>
          </w:p>
        </w:tc>
      </w:tr>
      <w:tr w14:paraId="28A5B46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2870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AF0D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People's 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CC6D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36.1 (218, 167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F77A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2 (6.5, 4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C52B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08.9 (1039.7, 647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125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5 (14.5, 8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E8DBF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2)</w:t>
            </w:r>
          </w:p>
        </w:tc>
      </w:tr>
      <w:tr w14:paraId="5E2FAC2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C3BF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16E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aiwan (Province of China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3B15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48.3 (979.3, 440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8E74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.1 (27.3, 12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40D6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686 (6350.4, 2634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0F21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6 (67.2, 27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180C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9,2.6)</w:t>
            </w:r>
          </w:p>
        </w:tc>
      </w:tr>
      <w:tr w14:paraId="077DA60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4407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2EB9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Cambo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0B54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3.5 (67.4, 51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2A2C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3 (6.3, 4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200E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33 (399.3, 231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4571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1 (13.4, 7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8AEC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7,1.9)</w:t>
            </w:r>
          </w:p>
        </w:tc>
      </w:tr>
      <w:tr w14:paraId="50CE377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3E56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63BE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BDDB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67.7 (1201.4, 689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C223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8 (5.1, 3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2D0D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372 (10495.2, 4886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0AF8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6 (18, 8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1CCF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3.4,3.8)</w:t>
            </w:r>
          </w:p>
        </w:tc>
      </w:tr>
      <w:tr w14:paraId="17C0F78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20EF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146B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ao People's Democrat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7BD5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.3 (36.1, 27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D497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1 (7.5, 5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10EC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0.9 (182.4, 107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8BA7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.8 (17, 10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88EC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2)</w:t>
            </w:r>
          </w:p>
        </w:tc>
      </w:tr>
      <w:tr w14:paraId="4E9A3F3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FFB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715D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alay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0EE1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40.4 (622.1, 280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6421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7 (30.3, 13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FDFC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315.8 (3362.1, 1424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CB5D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1.4 (52.9, 22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14CD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5)</w:t>
            </w:r>
          </w:p>
        </w:tc>
      </w:tr>
      <w:tr w14:paraId="4888E66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1086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4B87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div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0A08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1 (1.8, 1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BA8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8 (7.4, 4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96AF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 (7.3, 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5519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1 (9.6, 4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1512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6,-0.3)</w:t>
            </w:r>
          </w:p>
        </w:tc>
      </w:tr>
      <w:tr w14:paraId="330A5E8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1B56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C4F0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Union of Myanm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971E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24 (448, 313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A69B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9 (8.1, 5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07EE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71.8 (1709.5, 927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B5D4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3 (14.8, 8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55C1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4)</w:t>
            </w:r>
          </w:p>
        </w:tc>
      </w:tr>
      <w:tr w14:paraId="18586D9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8F96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1BE5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Philipp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4DF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12.6 (712.1, 334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E755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6 (10.7, 5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F7A1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689.2 (5250.2, 2262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C0F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.2 (27.6, 11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813C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8,3.1)</w:t>
            </w:r>
          </w:p>
        </w:tc>
      </w:tr>
      <w:tr w14:paraId="3FA7CAB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944BE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72E4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Socialist Republic of Sri Lank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8ED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6.4 (116.4, 62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4302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8 (4.9, 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6A5E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68.5 (587.5, 303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AF6A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4 (9.5, 4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2A18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9,2.3)</w:t>
            </w:r>
          </w:p>
        </w:tc>
      </w:tr>
      <w:tr w14:paraId="1BF8432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D866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CADC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ai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71AD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04.4 (1053.7, 555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CF55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8.3 (12.8, 6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7D07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167.7 (8752.8, 416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6D7B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 (35.1, 16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FA9C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6,2.9)</w:t>
            </w:r>
          </w:p>
        </w:tc>
      </w:tr>
      <w:tr w14:paraId="62D16F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7720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397F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imor-Lest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9F38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2 (1, 1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EDB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3 (1.5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6AC2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1 (9.6, 6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F381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 (5, 3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E12A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5,3.1)</w:t>
            </w:r>
          </w:p>
        </w:tc>
      </w:tr>
      <w:tr w14:paraId="352234E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0DFD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A301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cialist Republic of Viet N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A32E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0.9 (172.7, 153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E684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8 (1.9, 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B495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30.7 (2457.1, 1396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080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6 (10.3, 5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454B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4.6,5.0)</w:t>
            </w:r>
          </w:p>
        </w:tc>
      </w:tr>
      <w:tr w14:paraId="1337260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29CE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24E9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j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7BC0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.5 (28.6, 12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F8F6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.8 (36.6, 16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D9F1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3.7 (96.2, 40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AB6F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5.6 (55.7, 23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FEED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5)</w:t>
            </w:r>
          </w:p>
        </w:tc>
      </w:tr>
      <w:tr w14:paraId="1ABB9DA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F453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C1D2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iriba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D68A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 (2.8, 1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CDE7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3 (32.9, 14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E542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9 (7.6, 3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8E7E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2.5 (44.8, 19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8A05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8,0.9)</w:t>
            </w:r>
          </w:p>
        </w:tc>
      </w:tr>
      <w:tr w14:paraId="4490F27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311D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EC58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Marshall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5E4C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3 (1.8, 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E9CF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6 (52.4, 22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78ED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1 (5.5, 2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0785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.8 (67.9, 28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7987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8,0.9)</w:t>
            </w:r>
          </w:p>
        </w:tc>
      </w:tr>
      <w:tr w14:paraId="36AC763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D155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4FD1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ed States of Microne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FFBF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4 (5.7, 2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31C3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7.7 (53.8, 24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68AA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9 (12.1, 5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95BC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4.4 (68.2, 30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C688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7,0.8)</w:t>
            </w:r>
          </w:p>
        </w:tc>
      </w:tr>
      <w:tr w14:paraId="1BC88D1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3498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88DA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Papua New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A887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9.9 (31.2, 17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4ACD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4 (7, 4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2C02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0.5 (112.3, 54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5E92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 (8.8, 4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E77C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4,0.5)</w:t>
            </w:r>
          </w:p>
        </w:tc>
      </w:tr>
      <w:tr w14:paraId="2C49BAA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3EE0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D604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ndependent State of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105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9 (9.6, 3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4BA9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8.6 (49.2, 19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0ADF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9 (20.8, 8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1DAC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6.7 (63.3, 25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2CFA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6,0.7)</w:t>
            </w:r>
          </w:p>
        </w:tc>
      </w:tr>
      <w:tr w14:paraId="4DF4B8E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FDF2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B738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olomo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3444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 (7.1, 3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3EC7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5 (21.7, 11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9059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.4 (25.8, 12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2040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9 (32.4, 16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31B0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0,1.4)</w:t>
            </w:r>
          </w:p>
        </w:tc>
      </w:tr>
      <w:tr w14:paraId="2B27C77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F52B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69C9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ong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DC3B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5 (4.8, 1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F985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.5 (37.1, 15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15D1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4 (9.1, 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7DD8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5.8 (51.6, 19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FAC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0.9)</w:t>
            </w:r>
          </w:p>
        </w:tc>
      </w:tr>
      <w:tr w14:paraId="71BFF23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575E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C807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Vanuat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AC4B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.7 (3.2, 1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683F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.5 (23.3, 12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11BA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6 (13.6, 6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97F9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9.9 (34.4, 15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671C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9,1.2)</w:t>
            </w:r>
          </w:p>
        </w:tc>
      </w:tr>
      <w:tr w14:paraId="070E9B4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C2C3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E1B3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rm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3FEE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9.2 (399.2, 154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1B8C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0.4 (62.7, 24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9D41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56.1 (666.4, 249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8999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9.5 (68.2, 25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A8EC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6)</w:t>
            </w:r>
          </w:p>
        </w:tc>
      </w:tr>
      <w:tr w14:paraId="245BC4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3077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2B2F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zerbaij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8648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3.3 (447.2, 185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80E7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2.5 (37.6, 15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50E8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94.5 (985.7, 390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43B3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 (39.7, 15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F540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0.5)</w:t>
            </w:r>
          </w:p>
        </w:tc>
      </w:tr>
      <w:tr w14:paraId="3A1B04C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33D3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2B72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eorg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7933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93.4 (613, 241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27EC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.7 (41.7, 16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16B6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88.1 (846.5, 328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83DC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2.2 (64.7, 25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E04A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1,3.0)</w:t>
            </w:r>
          </w:p>
        </w:tc>
      </w:tr>
      <w:tr w14:paraId="4562439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11D4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7B5F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azakh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A8BE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35.8 (1775.4, 719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1F08A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0.3 (61.5, 24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74B7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75.1 (2189.9, 821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F133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5 (53.9, 20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21DA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6,-0.1)</w:t>
            </w:r>
          </w:p>
        </w:tc>
      </w:tr>
      <w:tr w14:paraId="39C232F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5823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DA1F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yrgyz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849E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7.8 (318.4, 128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ECCC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4.4 (46.8, 18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0DFE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6.4 (399.3, 155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A617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6 (36.5, 14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33B7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5)</w:t>
            </w:r>
          </w:p>
        </w:tc>
      </w:tr>
      <w:tr w14:paraId="10AC415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B6BA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5C4B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go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DD60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6.1 (64, 26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F204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5 (27.7, 11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0513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7.9 (161.1, 70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8A7E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.7 (30.9, 13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A805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0.5)</w:t>
            </w:r>
          </w:p>
        </w:tc>
      </w:tr>
      <w:tr w14:paraId="7822530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DC21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C3BE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aji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82C6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0.8 (178.1, 73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6917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 (28.7, 11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8CF3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6 (279.6, 120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B455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.3 (20.7, 8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0311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2,-0.8)</w:t>
            </w:r>
          </w:p>
        </w:tc>
      </w:tr>
      <w:tr w14:paraId="18AC481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98C7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74FC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rkme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7E4C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4.6 (115.4, 47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843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 (26.3, 10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A965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5.9 (218, 92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29CC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.7 (23.4, 9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59A8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8,0.2)</w:t>
            </w:r>
          </w:p>
        </w:tc>
      </w:tr>
      <w:tr w14:paraId="549E24C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04B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82E4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zbe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94A0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52 (685.6, 275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A0A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7 (26.8, 10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D4C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73.7 (1497.7, 649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BF18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1 (24.1, 10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6878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6,0.3)</w:t>
            </w:r>
          </w:p>
        </w:tc>
      </w:tr>
      <w:tr w14:paraId="131DDF2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E8F6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6662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lb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6EB3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1.2 (125.5, 53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056A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 (29.1, 12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3D48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2.3 (339.1, 141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5616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.9 (34.2, 14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AA53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2F7CDC7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FC69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6E2C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snia and Herzegovi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3BC8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07.4 (494.2, 202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9C0B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7.5 (52, 2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C908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68.8 (1286, 520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B6E4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9.6 (92.1, 37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38E7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8,2.3)</w:t>
            </w:r>
          </w:p>
        </w:tc>
      </w:tr>
      <w:tr w14:paraId="08D37F2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6A571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EE69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lga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D18A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62.1 (2728.9, 1046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743C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4.3 (95.6, 37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20F7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986.6 (4226.2, 1696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EE56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1.6 (136.2, 54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A5B6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7)</w:t>
            </w:r>
          </w:p>
        </w:tc>
      </w:tr>
      <w:tr w14:paraId="5A0FCE3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CF1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6A17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roat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17E8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25.4 (1343.5, 511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6AB5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0.9 (99.2, 37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8229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00.2 (2619.4, 988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61D2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9 (132.7, 50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772A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3)</w:t>
            </w:r>
          </w:p>
        </w:tc>
      </w:tr>
      <w:tr w14:paraId="0405E1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13C0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DF2E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ze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224A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775.1 (5393.6, 2063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E36D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9.2 (176.9, 67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2092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522.4 (5388.4, 2063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014F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6.6 (114.6, 43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7D4D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8 (-2.0,-1.6)</w:t>
            </w:r>
          </w:p>
        </w:tc>
      </w:tr>
      <w:tr w14:paraId="71D147B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B86D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634C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ungar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313D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14.6 (4483.4, 1755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A158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5.4 (136.7, 53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05AF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685.7 (6980.4, 2555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93B9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7.5 (168.7, 61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510F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0.5)</w:t>
            </w:r>
          </w:p>
        </w:tc>
      </w:tr>
      <w:tr w14:paraId="23C7C00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2B02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F5D0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 Maced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351B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7.4 (285.2, 112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95BE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4.6 (68.3, 26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0344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91.8 (727.1, 29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2793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8.4 (98, 39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A46C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8,1.4)</w:t>
            </w:r>
          </w:p>
        </w:tc>
      </w:tr>
      <w:tr w14:paraId="6A3EAC9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9101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269C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Montenegr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2A17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3.4 (95.9, 38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A36B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6.2 (68.4, 27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FA98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0.6 (238.8, 89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659B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5.6 (108.4, 40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D370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5)</w:t>
            </w:r>
          </w:p>
        </w:tc>
      </w:tr>
      <w:tr w14:paraId="34712F5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D712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8498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o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931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205.1 (8964.5, 3446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45B1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7.3 (92, 35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7829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223.1 (19337.7, 7350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D547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3.7 (121.2, 46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C3FB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2F8FA5A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6803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05BD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om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F90D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34.3 (3359.3, 1355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644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7.3 (51.9, 20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06C0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829 (8964.9, 3692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0D23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2.3 (112.2, 45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2CDE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4)</w:t>
            </w:r>
          </w:p>
        </w:tc>
      </w:tr>
      <w:tr w14:paraId="30367CF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B687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7BD3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r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ED2E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68.9 (2358.9, 986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E7BF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5.5 (93.5, 39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7271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373.4 (4582.4, 1709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619C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5.1 (125.9, 46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CD74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6,0.8)</w:t>
            </w:r>
          </w:p>
        </w:tc>
      </w:tr>
      <w:tr w14:paraId="1CED060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5B6A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2379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lovak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B301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80.8 (1886.9, 75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75B1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7.4 (142.6, 56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DC19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89.3 (3171, 1222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D609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4.1 (149.7, 57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4B1D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0 (-0.1,0.1)</w:t>
            </w:r>
          </w:p>
        </w:tc>
      </w:tr>
      <w:tr w14:paraId="0B549B9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2229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FAB4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love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4A47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02.1 (557.7, 211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56D7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7.2 (101.6, 38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47F0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83 (849.4, 326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54C4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1.1 (86.4, 33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67FD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1.1,-0.4)</w:t>
            </w:r>
          </w:p>
        </w:tc>
      </w:tr>
      <w:tr w14:paraId="0D10B57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E84F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6E8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la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D7CE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55.9 (1992.2, 815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835E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6.6 (67, 27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93C5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69.5 (3663.6, 1515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0D45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2.3 (101.2, 41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80D5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0.8)</w:t>
            </w:r>
          </w:p>
        </w:tc>
      </w:tr>
      <w:tr w14:paraId="4E5A195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7C75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6074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sto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A3DC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5.4 (385.7, 151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6589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2.5 (83.5, 32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E443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79.1 (542.6, 213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C418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5.8 (91.6, 35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B946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0.1)</w:t>
            </w:r>
          </w:p>
        </w:tc>
      </w:tr>
      <w:tr w14:paraId="5360D62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C816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C0B5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at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8E57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45.2 (695.3, 268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F510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4.6 (86.4, 3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D54E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81.5 (808.4, 315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5E75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8.8 (94.1, 36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8D1D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0.4)</w:t>
            </w:r>
          </w:p>
        </w:tc>
      </w:tr>
      <w:tr w14:paraId="1D99015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A856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8C61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thu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30C4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11.3 (724.6, 280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B819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0.1 (72, 27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3B10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0 (1179.6, 456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A011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7.3 (93.3, 36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8F69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6,0.9)</w:t>
            </w:r>
          </w:p>
        </w:tc>
      </w:tr>
      <w:tr w14:paraId="28738C4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1449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EB15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ldov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CCBC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40.3 (888.5, 330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B8B6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1.2 (87.5, 32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DCBE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03.7 (1582.9, 595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125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7.1 (118.4, 44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B42C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1,2.0)</w:t>
            </w:r>
          </w:p>
        </w:tc>
      </w:tr>
      <w:tr w14:paraId="20D37D0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3FB4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97E9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ussian 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827B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761.6 (32539.4, 12095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8618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2.5 (78.3, 29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8B38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5067.5 (57648.1, 21307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9175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1.8 (107.4, 39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236E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1.0)</w:t>
            </w:r>
          </w:p>
        </w:tc>
      </w:tr>
      <w:tr w14:paraId="3B07230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8EDF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DDF6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kra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4302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451 (14759, 5774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925D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5 (89.6, 35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D4B0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712.9 (16115.1, 6485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7BC9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9.2 (93.5, 37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DEC3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0.0)</w:t>
            </w:r>
          </w:p>
        </w:tc>
      </w:tr>
      <w:tr w14:paraId="03780B4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C0DB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BC8A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runei Darussal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276A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3 (8.8, 4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A023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1.3 (39.6, 20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9DA8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9.3 (46.4, 20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F363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0.5 (53.9, 24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9721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0,1.4)</w:t>
            </w:r>
          </w:p>
        </w:tc>
      </w:tr>
      <w:tr w14:paraId="4954E6E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4350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5688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p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27D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30 (10217.1, 4500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D763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1 (27.1, 11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C468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930.4 (22839.7, 9838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0892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.8 (31.4, 13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7A41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0.2,0.3)</w:t>
            </w:r>
          </w:p>
        </w:tc>
      </w:tr>
      <w:tr w14:paraId="2A2EE62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62E2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DF4B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o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C773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55.2 (892.4, 481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F02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4 (13.6, 7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2710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039.4 (4720.7, 2245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8873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7 (22.3, 10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E944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1 (0.9,1.4)</w:t>
            </w:r>
          </w:p>
        </w:tc>
      </w:tr>
      <w:tr w14:paraId="64DC3BD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0610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DA83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ngapo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E32C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9.2 (132.3, 64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7B1D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 (26.9, 13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289C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71.4 (663.5, 277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73ED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 (34.4, 14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7147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4)</w:t>
            </w:r>
          </w:p>
        </w:tc>
      </w:tr>
      <w:tr w14:paraId="1C3045C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E5BF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FB39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ustr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C360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07.7 (3783.6, 1485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BA3D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0.5 (89.5, 35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DDAF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250.6 (7371.1, 2758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F6CA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5.7 (75.1, 28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B1BF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1,-0.9)</w:t>
            </w:r>
          </w:p>
        </w:tc>
      </w:tr>
      <w:tr w14:paraId="06F7A0B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C5FC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6079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ew Zea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35BA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50.7 (1035.3, 418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1326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3.1 (123.2, 49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5797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19.7 (1672.8, 642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EA02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9.4 (89.6, 34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25D9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3 (-1.4,-1.2)</w:t>
            </w:r>
          </w:p>
        </w:tc>
      </w:tr>
      <w:tr w14:paraId="0227FA4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B45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7B3E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Andorr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960B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9 (9, 4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B119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9.2 (72.2, 37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2B71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 (19.8, 9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533F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.9 (57.7, 28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B2EC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8,-0.3)</w:t>
            </w:r>
          </w:p>
        </w:tc>
      </w:tr>
      <w:tr w14:paraId="6934FCB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0065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6A12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ust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6A78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23.6 (2137.3, 890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F8E9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6.9 (83.4, 34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C8E8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70.8 (1916.7, 797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232A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.4 (48.3, 19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9073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9 (-1.9,-1.8)</w:t>
            </w:r>
          </w:p>
        </w:tc>
      </w:tr>
      <w:tr w14:paraId="08DAB7B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F28F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D473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elgiu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6AEA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42.7 (2357.3, 958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4C80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1.7 (69.2, 28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AE87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47.1 (2836.1, 1174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C6B1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5.2 (55.4, 22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4C1C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6)</w:t>
            </w:r>
          </w:p>
        </w:tc>
      </w:tr>
      <w:tr w14:paraId="0683DFD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04C2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E588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ypr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A919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4.7 (71.2, 31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A2BD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0.7 (42.1, 19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3D8F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1.8 (210.2, 92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821B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.3 (47.3, 20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15A2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4,0.7)</w:t>
            </w:r>
          </w:p>
        </w:tc>
      </w:tr>
      <w:tr w14:paraId="0188734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94B5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E1CA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Denmark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8286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41.7 (1233.4, 502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A2819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6.7 (71.7, 29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C20A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55.1 (1830.7, 757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F5FD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9.6 (69.9, 28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7EAB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5 (-0.7,-0.2)</w:t>
            </w:r>
          </w:p>
        </w:tc>
      </w:tr>
      <w:tr w14:paraId="39B2C19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FFA0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AA63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Fi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58F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27.6 (779.8, 322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A89B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3.6 (49.9, 20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D20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83.8 (1437.5, 570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270B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2.3 (52.2, 20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72E5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1 (-0.2,-0.0)</w:t>
            </w:r>
          </w:p>
        </w:tc>
      </w:tr>
      <w:tr w14:paraId="0D6402B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457F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FFBE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rench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B8DF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395.6 (11040.3, 4700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402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6.9 (60.9, 26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EF41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400.4 (18450, 7473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6558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3.4 (59.9, 24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2F8E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3,-0.1)</w:t>
            </w:r>
          </w:p>
        </w:tc>
      </w:tr>
      <w:tr w14:paraId="1A06B20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A593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6A12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German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D692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270.4 (28489.4, 11348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93D00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6.1 (101.3, 40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89CA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836.5 (27331, 11214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0159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9.4 (65.5, 26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D168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7 (-1.8,-1.6)</w:t>
            </w:r>
          </w:p>
        </w:tc>
      </w:tr>
      <w:tr w14:paraId="26743C2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FB27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E1BC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ellenic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35C2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37.6 (1656.1, 688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0001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2 (48.8, 20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8EAE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56.8 (3348.7, 1348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9D70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9.1 (65.8, 26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838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0.8)</w:t>
            </w:r>
          </w:p>
        </w:tc>
      </w:tr>
      <w:tr w14:paraId="0E6097F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A861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18CB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c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33C5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4.5 (38.4, 15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7A3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3.2 (62.3, 25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8CA2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9.6 (67.2, 26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3334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3.8 (52.2, 20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1D7E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7,-0.5)</w:t>
            </w:r>
          </w:p>
        </w:tc>
      </w:tr>
      <w:tr w14:paraId="6E7252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43F8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D7A4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2621D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57.3 (747.4, 308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B1C8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1.9 (85.1, 35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F25D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93.4 (1128.5, 452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D2A6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5.6 (65.2, 26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D69EF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0,-0.8)</w:t>
            </w:r>
          </w:p>
        </w:tc>
      </w:tr>
      <w:tr w14:paraId="0A32D0E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17FA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D0A9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Israe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D047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33.6 (801.4, 318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8561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3.5 (76, 30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AF89F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08 (1502.8, 591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BDF7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9.6 (55.6, 21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DA0B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7 (-2.0,-1.4)</w:t>
            </w:r>
          </w:p>
        </w:tc>
      </w:tr>
      <w:tr w14:paraId="572BE6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A04A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D58D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tal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8067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327.6 (11840.2, 4868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CA95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8.7 (60, 24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3F49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580.7 (18686.9, 7336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9262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9.9 (58.9, 22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E1F5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5,-0.2)</w:t>
            </w:r>
          </w:p>
        </w:tc>
      </w:tr>
      <w:tr w14:paraId="6E60112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915A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E178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and Duchy of Luxembourg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8781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8.4 (104.7, 42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7AE5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6.4 (87.6, 35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FCC9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4.7 (150.5, 58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D766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0.2 (63.8, 24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47AA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1 (-1.3,-0.9)</w:t>
            </w:r>
          </w:p>
        </w:tc>
      </w:tr>
      <w:tr w14:paraId="2E49065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CF2E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9D77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t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1AC1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1.3 (48.5, 20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61B0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0.3 (51.9, 21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E02E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1.9 (124, 48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5C27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6.8 (58.4, 22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BA76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0,0.2)</w:t>
            </w:r>
          </w:p>
        </w:tc>
      </w:tr>
      <w:tr w14:paraId="3783ABF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41AC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B227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the Nether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0CA8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41 (3257.3, 1337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5833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5 (75, 30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BF4D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628.4 (6434.5, 2617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BF48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1.3 (82.9, 33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93C4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0.6)</w:t>
            </w:r>
          </w:p>
        </w:tc>
      </w:tr>
      <w:tr w14:paraId="08E4BAA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DA04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86C2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Norw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177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09.7 (1065, 431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E2FA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0.3 (74, 29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04B4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79.5 (1428.5, 550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D541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2 (64.2, 24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8F56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6)</w:t>
            </w:r>
          </w:p>
        </w:tc>
      </w:tr>
      <w:tr w14:paraId="6EFF2AB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E1C3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B988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ortugu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7668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30.7 (2004.5, 844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FDFD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.5 (65, 27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F4E2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69.8 (3958.5, 1558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BDF8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8.7 (76.2, 29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0C8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0.6)</w:t>
            </w:r>
          </w:p>
        </w:tc>
      </w:tr>
      <w:tr w14:paraId="68541A8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43D6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92BC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p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63C0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338.4 (8844.8, 3560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C04A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6.4 (73.2, 29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9B1E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334.9 (18308, 7168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218E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5.6 (87, 33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5EA5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3,0.7)</w:t>
            </w:r>
          </w:p>
        </w:tc>
      </w:tr>
      <w:tr w14:paraId="2A542C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7781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3CE0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wed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B0B2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04.4 (1927.2, 807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C5A3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9.9 (60.4, 25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15EF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12.3 (2575.7, 1040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AD5E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0.6 (54.3, 2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991D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3 (-0.5,-0.1)</w:t>
            </w:r>
          </w:p>
        </w:tc>
      </w:tr>
      <w:tr w14:paraId="2C75AB3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9027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E53B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wiss Confederati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5697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71.5 (1054.9, 421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DA0D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4.5 (47, 18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1D15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35.1 (1462.1, 611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E8FF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.7 (36.7, 15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7C48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0,-0.7)</w:t>
            </w:r>
          </w:p>
        </w:tc>
      </w:tr>
      <w:tr w14:paraId="7A66E61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F6F6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C74C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Kingdom of Great Britain and Northern Ire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925B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748.6 (19960.8, 7588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657F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9.3 (102.1, 38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74C2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599.8 (22330.6, 8317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3CD9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0.7 (78.5, 29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A319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0 (-1.1,-0.9)</w:t>
            </w:r>
          </w:p>
        </w:tc>
      </w:tr>
      <w:tr w14:paraId="6402C5D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B80A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F851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gentin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042C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503.1 (6090.9, 2416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6ECB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3.7 (85.5, 33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970A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286.7 (13222.5, 5025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BB6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9.5 (109, 4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AD57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2)</w:t>
            </w:r>
          </w:p>
        </w:tc>
      </w:tr>
      <w:tr w14:paraId="514940D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B0B0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CCB1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il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3C35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70.1 (1107.3, 443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7D58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4.3 (51.4, 20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608C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909.1 (4330.8, 1617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83CF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3.7 (75.9, 28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203D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5)</w:t>
            </w:r>
          </w:p>
        </w:tc>
      </w:tr>
      <w:tr w14:paraId="640D124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1FDA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CD4F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Eastern Republic of Uru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5631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65.9 (842.6, 344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B40C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9.9 (97.9, 40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64A75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16.9 (1596.8, 617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0460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0.9 (134, 5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1DEC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6,0.8)</w:t>
            </w:r>
          </w:p>
        </w:tc>
      </w:tr>
      <w:tr w14:paraId="7FBB43D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4F73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F3CF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a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51C0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540.2 (6153.6, 2356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B92E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6.5 (87.4, 33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66FC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696 (11282.4, 4184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4228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1.5 (71, 26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72B2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8,-0.5)</w:t>
            </w:r>
          </w:p>
        </w:tc>
      </w:tr>
      <w:tr w14:paraId="73DD320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0699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D0F0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of Ame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FE92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9311.2 (64329.1, 23894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C2E4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9.2 (94.7, 35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3B555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4963.6 (105817.6, 36295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EEEE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6 (83.8, 28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4F2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7 (-0.8,-0.6)</w:t>
            </w:r>
          </w:p>
        </w:tc>
      </w:tr>
      <w:tr w14:paraId="31A94D6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6502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A60A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ntigua and Barb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6270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 (4, 1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6CE7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9.2 (35.8, 14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C7DC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3 (16.7, 6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2ACF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4.4 (69.8, 26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B404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1)</w:t>
            </w:r>
          </w:p>
        </w:tc>
      </w:tr>
      <w:tr w14:paraId="7734EAC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E86F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00B6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the Baham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32C2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5 (20.1, 7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2BBF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6.4 (60.7, 24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14E1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8.8 (86.1, 34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B7A0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6.7 (93, 37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1398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1.9)</w:t>
            </w:r>
          </w:p>
        </w:tc>
      </w:tr>
      <w:tr w14:paraId="5D1DCA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BD42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41E3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arbad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9BFC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.9 (38.4, 159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98C6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7.6 (63.5, 26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5D4F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2.5 (138.9, 54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6E7E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7.5 (119.6, 46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95C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9,2.5)</w:t>
            </w:r>
          </w:p>
        </w:tc>
      </w:tr>
      <w:tr w14:paraId="2D265FC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7EA8B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84FF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liz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9F11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3 (5.1, 2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C68A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.9 (25.8, 10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54C3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.9 (35.9, 12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C3551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0.8 (54.8, 19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576C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7,2.7)</w:t>
            </w:r>
          </w:p>
        </w:tc>
      </w:tr>
      <w:tr w14:paraId="440EEDF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DEFC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66939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ub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5B9A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57.7 (849.9, 352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C638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8 (38.6, 15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9DCD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25.5 (3143, 1333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83F4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6.1 (71.6, 30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8AE7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2)</w:t>
            </w:r>
          </w:p>
        </w:tc>
      </w:tr>
      <w:tr w14:paraId="1012364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9B59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5D05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mmonwealth of Domin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5A78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2 (7, 2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CEF9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.9 (54.1, 22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AEB7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4 (16.9, 6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B294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8.5 (89, 34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A0E4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5,1.6)</w:t>
            </w:r>
          </w:p>
        </w:tc>
      </w:tr>
      <w:tr w14:paraId="2DD78C8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CFD5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65F2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omin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2646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6.5 (118.5, 56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3724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8 (14.8, 7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3FA3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94.8 (703.1, 320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A0B4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4 (32.2, 14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8FAF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6,2.9)</w:t>
            </w:r>
          </w:p>
        </w:tc>
      </w:tr>
      <w:tr w14:paraId="0F14259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C874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CD26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na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9930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8 (5.3, 2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23EF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8 (36, 15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F3CE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1 (18.3, 7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3EFD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9.3 (69.6, 28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1447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4)</w:t>
            </w:r>
          </w:p>
        </w:tc>
      </w:tr>
      <w:tr w14:paraId="75645A6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DEED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C71D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y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61D4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3 (25, 11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43D2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3 (30.6, 13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823A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2.4 (77.8, 33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0FA2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0.8 (52.9, 22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2C72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2)</w:t>
            </w:r>
          </w:p>
        </w:tc>
      </w:tr>
      <w:tr w14:paraId="7F778F7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6966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AF7D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ai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40C4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1.5 (76.8, 50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D18A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1 (10.5, 6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A8EE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89.3 (336.5, 188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36CC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 (21, 11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90F6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9,2.2)</w:t>
            </w:r>
          </w:p>
        </w:tc>
      </w:tr>
      <w:tr w14:paraId="0BFDC6B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FAFA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D573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Jama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05EA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4.3 (122.6, 50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610E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.7 (32.2, 13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2172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97.3 (510.6, 201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C2E4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6.7 (75.3, 29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0694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3,3.1)</w:t>
            </w:r>
          </w:p>
        </w:tc>
      </w:tr>
      <w:tr w14:paraId="3A53733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60B3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380E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Luc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A1B6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7 (5.3, 2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ED4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.4 (28.5, 12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2055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.3 (22.2, 9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D098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0.3 (41, 16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BFCE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5,0.9)</w:t>
            </w:r>
          </w:p>
        </w:tc>
      </w:tr>
      <w:tr w14:paraId="15C551B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B017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6ACD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Vincent and the Grenadin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C1F9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1 (3.4, 1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AA61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2 (22.1, 10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B73E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 (13.9, 5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2E98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6 (43.3, 17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09B0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0)</w:t>
            </w:r>
          </w:p>
        </w:tc>
      </w:tr>
      <w:tr w14:paraId="07AD647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5061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6EA4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rinam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EE0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8 (15, 6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8D34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.1 (26.2, 12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D4C7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1.2 (67, 30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B376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8.1 (46, 20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6A20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2)</w:t>
            </w:r>
          </w:p>
        </w:tc>
      </w:tr>
      <w:tr w14:paraId="0800630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801B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566B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rinidad and Toba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6EE1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7.2 (88.9, 35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0E31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2.5 (50.2, 20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A149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8.6 (318.1, 127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FD7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3.1 (72.6, 29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2998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9,1.2)</w:t>
            </w:r>
          </w:p>
        </w:tc>
      </w:tr>
      <w:tr w14:paraId="7F7120D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9F1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EA2D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lurinational State of Boliv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A576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0.6 (202.5, 118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8FCF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8.2 (29.2, 17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10B7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13.4 (1030.1, 497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0ACB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6.4 (51.7, 25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9595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4,1.5)</w:t>
            </w:r>
          </w:p>
        </w:tc>
      </w:tr>
      <w:tr w14:paraId="28E3CCE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EEA98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293C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cu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E5CF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1.1 (234.5, 96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D27B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3 (21, 8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E48F6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12.4 (1666.7, 673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82128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3 (46.9, 18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8E8A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5,3.2)</w:t>
            </w:r>
          </w:p>
        </w:tc>
      </w:tr>
      <w:tr w14:paraId="55E56A2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4050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892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e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A6FF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41.7 (619.2, 263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8D9C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.3 (24.1, 10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A74C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58.9 (2825.4, 1206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92DD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2 (39, 16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2A36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1,1.4)</w:t>
            </w:r>
          </w:p>
        </w:tc>
      </w:tr>
      <w:tr w14:paraId="07D6CCA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4E7C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80B3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lo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6F32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10.5 (1000.4, 421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CADD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7 (26.8, 11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3C0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354.1 (6020.3, 2410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E4FC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.7 (49.4, 19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CA6BB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8)</w:t>
            </w:r>
          </w:p>
        </w:tc>
      </w:tr>
      <w:tr w14:paraId="20FFC58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050F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D59F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osta 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436B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5.2 (119.4, 49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C6BA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9.8 (32.2, 13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B122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84.1 (911.5, 360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55B7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8.9 (74.7, 29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3D7D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7,3.1)</w:t>
            </w:r>
          </w:p>
        </w:tc>
      </w:tr>
      <w:tr w14:paraId="290AA82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BEF9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2D2F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l Salvado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6FD9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1.9 (123.7, 50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FD52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4 (19.4, 7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6BB2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05.9 (584.5, 241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6C1EE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6.1 (44.2, 18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1E95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4,2.8)</w:t>
            </w:r>
          </w:p>
        </w:tc>
      </w:tr>
      <w:tr w14:paraId="2A17781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0554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D396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atema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F999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5.3 (103.4, 42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8AB8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 (14.6, 5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5AD5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77.7 (755.4, 297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667F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4 (32, 12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80FD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7)</w:t>
            </w:r>
          </w:p>
        </w:tc>
      </w:tr>
      <w:tr w14:paraId="019271D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E072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7C55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Hondura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2A61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7 (55.9, 25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2A5F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1 (12.6, 5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979D7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5.8 (381.6, 173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E3EC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.6 (27.6, 12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875B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5,2.8)</w:t>
            </w:r>
          </w:p>
        </w:tc>
      </w:tr>
      <w:tr w14:paraId="79BE05C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617A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77B2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Mexican St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2B9F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75 (2010.6, 778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3B62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5 (22.5, 8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C483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963.8 (14620, 5249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5DF3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6.8 (51.7, 18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8E389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5,2.7)</w:t>
            </w:r>
          </w:p>
        </w:tc>
      </w:tr>
      <w:tr w14:paraId="126F90B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4770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037F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caragu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C554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5.7 (54.4, 22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2700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8 (16.7, 7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69BD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0.8 (331.1, 138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1B74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.6 (31.3, 13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F523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1,2.7)</w:t>
            </w:r>
          </w:p>
        </w:tc>
      </w:tr>
      <w:tr w14:paraId="43D4CD7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043D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ED89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nam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22B2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3.9 (108.7, 43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A1A9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2 (34.7, 13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E0AB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72.2 (646.1, 245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C3FD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2.7 (67, 25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3403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1,2.3)</w:t>
            </w:r>
          </w:p>
        </w:tc>
      </w:tr>
      <w:tr w14:paraId="2AA7928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6AC7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11A0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olivarian Republic of Venezue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4467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33.3 (712.6, 286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4817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7 (34.8, 14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8BEB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70 (3771.8, 1549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9944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.9 (56.1, 23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DEC1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6)</w:t>
            </w:r>
          </w:p>
        </w:tc>
      </w:tr>
      <w:tr w14:paraId="0FAF268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D8C3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162D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tive Republic of Brazi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16CC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268.5 (5813.7, 2318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DAFA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.3 (30.1, 12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E91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726.9 (31392.1, 11792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B1C0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2.3 (56.3, 2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0393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0)</w:t>
            </w:r>
          </w:p>
        </w:tc>
      </w:tr>
      <w:tr w14:paraId="0C8EC2B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CDB5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9360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ragua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DE4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5.9 (95, 40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B420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 (20.1, 8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F463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37.1 (630.3, 274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F700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1.4 (49.7, 21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072C3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3.0,3.4)</w:t>
            </w:r>
          </w:p>
        </w:tc>
      </w:tr>
      <w:tr w14:paraId="3CDB440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A2EF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DB42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Democratic Republic of Al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CFD5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71.9 (297.5, 137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266A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6 (11.7, 5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4531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53 (1500.9, 636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4CF7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.2 (20.2, 8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629B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8)</w:t>
            </w:r>
          </w:p>
        </w:tc>
      </w:tr>
      <w:tr w14:paraId="2FE37BC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8970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CB85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ahra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226D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6 (17.1, 7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EAF5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.1 (46.7, 19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6FA9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7 (109.4, 46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0DF2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6 (59.6, 25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D6DD8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5)</w:t>
            </w:r>
          </w:p>
        </w:tc>
      </w:tr>
      <w:tr w14:paraId="35C0AFA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73A4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D7AE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rab Republic of Egyp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F00B5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14.8 (1495.3, 595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14E3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9.4 (24.4, 9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E23D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445.3 (8864.4, 3392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2817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5.8 (63.3, 24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4778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6 (3.3,3.9)</w:t>
            </w:r>
          </w:p>
        </w:tc>
      </w:tr>
      <w:tr w14:paraId="492AC6B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3E75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DDD3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Ir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C604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04 (1161.1, 464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B648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3 (19.4, 7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B5BF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10.9 (6495.6, 2400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83AF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.3 (38.8, 14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CFD4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3,2.8)</w:t>
            </w:r>
          </w:p>
        </w:tc>
      </w:tr>
      <w:tr w14:paraId="7595628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4E11E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B864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raq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C586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35 (416.6, 176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FC9E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1 (24.5, 10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84F7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68.5 (1899.5, 805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CE3B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8 (36.6, 15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DB14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0,1.4)</w:t>
            </w:r>
          </w:p>
        </w:tc>
      </w:tr>
      <w:tr w14:paraId="6622D04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FF29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9680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Hashemite Kingdom of Jor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BC79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4.1 (165.8, 69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1EE2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.1 (54.8, 23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2059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49.1 (993.2, 401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A263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4.1 (60.8, 24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1C03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0,0.5)</w:t>
            </w:r>
          </w:p>
        </w:tc>
      </w:tr>
      <w:tr w14:paraId="19EB416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0D49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9B2B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Kuwait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5AD18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.5 (36.9, 14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5EF5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.6 (29.8, 11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DD0F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8.4 (405.2, 145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47E7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6.7 (67.3, 24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EC51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4,3.4)</w:t>
            </w:r>
          </w:p>
        </w:tc>
      </w:tr>
      <w:tr w14:paraId="182886A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45B5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B973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Leba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35BB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2.4 (234.5, 114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F3CF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2.1 (49.1, 23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172C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48.2 (805.1, 3256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FC6C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9.7 (62.1, 250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089D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6,1.0)</w:t>
            </w:r>
          </w:p>
        </w:tc>
      </w:tr>
      <w:tr w14:paraId="72EAC99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520D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F16C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Lib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CF78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3.9 (195.8, 90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0A83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3.8 (47.9, 22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CEFF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75.1 (1010.8, 438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FAD9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9.3 (89.4, 38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16D75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2.0,2.3)</w:t>
            </w:r>
          </w:p>
        </w:tc>
      </w:tr>
      <w:tr w14:paraId="34EC886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AD4E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AD84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Moroc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9EC9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56.6 (489.2, 245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5601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8 (15.8, 7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5276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33.3 (2626.6, 1303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1596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1.9 (33.8, 16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0555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5,2.8)</w:t>
            </w:r>
          </w:p>
        </w:tc>
      </w:tr>
      <w:tr w14:paraId="53FC53A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AE40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4E4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alesti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6849C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8 (147.1, 63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B14B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2.8 (78.9, 34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9606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17.4 (499.5, 200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987E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4.7 (92, 37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0E55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6 (0.4,0.7)</w:t>
            </w:r>
          </w:p>
        </w:tc>
      </w:tr>
      <w:tr w14:paraId="1AC3B4F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FC9E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7C5B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ultanate of Om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956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 (17.2, 8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4EAFD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7 (12.1, 5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6AFB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9.3 (89.8, 37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9B1D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7 (21.6, 9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1130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9,2.5)</w:t>
            </w:r>
          </w:p>
        </w:tc>
      </w:tr>
      <w:tr w14:paraId="400650E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0B74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8E24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Qat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CF6C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5 (12.6, 5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83C5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6.3 (62.5, 269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1BFA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2.8 (125.8, 50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2B86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8.7 (77.4, 30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DFD2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1,1.4)</w:t>
            </w:r>
          </w:p>
        </w:tc>
      </w:tr>
      <w:tr w14:paraId="6F73B48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DE5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A63E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Saudi Ara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1F0A9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89.1 (269.8, 123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268A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.4 (22.1, 10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A1D3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432.4 (2328.8, 887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61B6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8.5 (54.5, 21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2E84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9 (2.5,3.3)</w:t>
            </w:r>
          </w:p>
        </w:tc>
      </w:tr>
      <w:tr w14:paraId="7E9FAE9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30E2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5C2A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yrian Arab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3D6E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4.8 (285.4, 122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53DD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.1 (24.9, 10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BACE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26.2 (1212.3, 529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0F3F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.2 (40.4, 17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09DA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6)</w:t>
            </w:r>
          </w:p>
        </w:tc>
      </w:tr>
      <w:tr w14:paraId="2C8AE8A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10F9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500D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nis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779A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4.5 (224.1, 101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5AE9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2.6 (20, 9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DDCF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24.3 (1046.5, 478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BF4B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8.7 (35.4, 16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7792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6)</w:t>
            </w:r>
          </w:p>
        </w:tc>
      </w:tr>
      <w:tr w14:paraId="1697A63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42D9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5F8D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urkey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A0ED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857 (4771.5, 2009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62BB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5.4 (62.6, 26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2B76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358.7 (16000.1, 6359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E6CA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0 (76.9, 30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95CD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0,0.7)</w:t>
            </w:r>
          </w:p>
        </w:tc>
      </w:tr>
      <w:tr w14:paraId="5FA42B2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DF70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8004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Arab Emirat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512F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4.3 (50.8, 27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C640A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9.9 (59.7, 3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893C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35.9 (492.5, 217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FFF7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2.5 (79, 33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1412D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4,2.3)</w:t>
            </w:r>
          </w:p>
        </w:tc>
      </w:tr>
      <w:tr w14:paraId="25EE19D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8FED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A5FDA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Yeme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76B6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1.4 (105.6, 63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AA66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3 (9.6, 5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4203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07.6 (601.4, 313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937A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6.9 (20.1, 10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78812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4)</w:t>
            </w:r>
          </w:p>
        </w:tc>
      </w:tr>
      <w:tr w14:paraId="21DF3B2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95F2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EB92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Afghan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4A04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83.7 (305.4, 285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EACA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1.9 (18.5, 16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2EEF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91.2 (677.3, 459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D84C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9.7 (33.6, 21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4EF7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9,1.1)</w:t>
            </w:r>
          </w:p>
        </w:tc>
      </w:tr>
      <w:tr w14:paraId="33E2C40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D71F0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D2A8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eople's Republic of Bangladesh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F261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3.2 (156.8, 12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593F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9 (1.5, 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A930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44.6 (1151.7, 670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15C2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.4 (3.7, 2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5E70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7)</w:t>
            </w:r>
          </w:p>
        </w:tc>
      </w:tr>
      <w:tr w14:paraId="0C139A9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FF6A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E1B5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Bhu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CA8E7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4 (4.9, 2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2C3FE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 (8.4, 4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8CAB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1 (16.7, 84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45E6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5 (12.7, 6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8771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9,1.0)</w:t>
            </w:r>
          </w:p>
        </w:tc>
      </w:tr>
      <w:tr w14:paraId="4FABCB3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435B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94CA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Ind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D7C0F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29.7 (2505.3, 1451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3C06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6 (2.3, 1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76AB3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0737.9 (19362.7, 8383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B760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8 (7.2, 3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9D08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9,3.1)</w:t>
            </w:r>
          </w:p>
        </w:tc>
      </w:tr>
      <w:tr w14:paraId="37C1426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D9A2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4D1F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Nep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1A910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0.6 (44.5, 33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5CC9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2 (1.9, 1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5405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5.9 (279.3, 151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773C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 (5.2, 2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33BC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3,3.1)</w:t>
            </w:r>
          </w:p>
        </w:tc>
      </w:tr>
      <w:tr w14:paraId="70CA57D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777C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F0EB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Pakist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64D9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48 (628.6, 352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4FB1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8 (5.1, 2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DDB9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947 (4300.8, 1872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052C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.5 (15.9, 6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373F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1 (2.9,3.4)</w:t>
            </w:r>
          </w:p>
        </w:tc>
      </w:tr>
      <w:tr w14:paraId="5BE04B6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3E69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B0B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Angol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BDFF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5.6 (62.5, 378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0FD6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.6 (6.7, 4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C825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34.5 (439.9, 235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87D7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8 (16.2, 8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3A78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3,2.5)</w:t>
            </w:r>
          </w:p>
        </w:tc>
      </w:tr>
      <w:tr w14:paraId="613A0DD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D634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81B3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entral African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CB548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4.7 (20.1, 13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DCDE6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7 (7.2, 4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449B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7.5 (79.4, 46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AE9EA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6 (14.8, 8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4435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1,2.1)</w:t>
            </w:r>
          </w:p>
        </w:tc>
      </w:tr>
      <w:tr w14:paraId="6B7CBD4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198F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B6F4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68AE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8 (35.6, 20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E0A5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.2 (14, 83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3DA5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3.9 (168.1, 82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1F96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3.1 (26.9, 13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7CCB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6)</w:t>
            </w:r>
          </w:p>
        </w:tc>
      </w:tr>
      <w:tr w14:paraId="592665A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4890E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F813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the Cong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3EC1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4.6 (225.1, 131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65C6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9 (6.3, 3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92F5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11 (1194.2, 637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1204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5 (14.8, 8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7129A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3,2.8)</w:t>
            </w:r>
          </w:p>
        </w:tc>
      </w:tr>
      <w:tr w14:paraId="7AA3020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35F1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1B11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Equatorial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EBB22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1 (6.1, 3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2192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6 (13.3, 7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1F13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1.9 (37.4, 19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47E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.9 (35.1, 18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906EF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0 (2.9,3.2)</w:t>
            </w:r>
          </w:p>
        </w:tc>
      </w:tr>
      <w:tr w14:paraId="36E7B91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85BD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8408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abon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6159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2.8 (37, 23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5DABD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2 (28.5, 178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A47F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8.3 (132.2, 611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6ACC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3.4 (56, 25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5A46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5,1.6)</w:t>
            </w:r>
          </w:p>
        </w:tc>
      </w:tr>
      <w:tr w14:paraId="3C45633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0D974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A846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urund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E2BF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3 (25.1, 18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7004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4 (4.9, 3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959E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6.4 (73.9, 46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FC87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2 (6.9, 4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E821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1,0.4)</w:t>
            </w:r>
          </w:p>
        </w:tc>
      </w:tr>
      <w:tr w14:paraId="2B29B4D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84A8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C68A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on of the Comoro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45FB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.7 (4.1, 23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F21F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 (9.3, 5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7247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5 (23.9, 12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730C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3.5 (22.4, 11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2426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6)</w:t>
            </w:r>
          </w:p>
        </w:tc>
      </w:tr>
      <w:tr w14:paraId="5B57190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2C4DB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58F0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Djibout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593A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.3 (1.5, 1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CDF7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4 (4.8, 35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08DA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3.3 (16, 10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9397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.2 (11.1, 7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6F020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4,2.5)</w:t>
            </w:r>
          </w:p>
        </w:tc>
      </w:tr>
      <w:tr w14:paraId="5CCAA16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F38BE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0E54F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tate of Eritr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605A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 (13.2, 8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16C0C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2 (4.7, 3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80CB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0 (68, 40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34A5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7 (10.8, 6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B8D3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4,2.5)</w:t>
            </w:r>
          </w:p>
        </w:tc>
      </w:tr>
      <w:tr w14:paraId="66E649A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06832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959C7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Democratic Republic of Ethiop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D43E2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93.4 (613.2, 389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F2971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3 (13.3, 8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B61758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37.8 (1427.9, 7386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FD0D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3 (15.4, 8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5CF15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4 (-0.7,-0.2)</w:t>
            </w:r>
          </w:p>
        </w:tc>
      </w:tr>
      <w:tr w14:paraId="14BEDABD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7A488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B4906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Keny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CC03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7.7 (107.8, 56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11A6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3 (5.8, 3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42F8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82.5 (931.2, 405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1197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5 (18, 7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A32D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7 (3.5,3.9)</w:t>
            </w:r>
          </w:p>
        </w:tc>
      </w:tr>
      <w:tr w14:paraId="54CCDA5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130D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6C01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dagasca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2ED8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11.8 (65.7, 41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0881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 (5.8, 3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1B82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32.3 (286.2, 156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B1F0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.8 (11.6, 6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9C35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7,2.1)</w:t>
            </w:r>
          </w:p>
        </w:tc>
      </w:tr>
      <w:tr w14:paraId="5EA269F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D6D13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C414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aw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528D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6 (24, 158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EAF7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3 (2.9, 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C781B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9.5 (117.2, 66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45A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2 (7.4, 4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1540D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1,2.5)</w:t>
            </w:r>
          </w:p>
        </w:tc>
      </w:tr>
      <w:tr w14:paraId="2DF5872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F660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8E21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uritiu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B15D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 (27.8, 11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5FF6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.2 (17.2, 7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A677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7.7 (214.3, 84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E9C0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1.1 (50.1, 198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D766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5,2.9)</w:t>
            </w:r>
          </w:p>
        </w:tc>
      </w:tr>
      <w:tr w14:paraId="01C081B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F4F62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70118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ozambiq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D9BA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.5 (29.2, 18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58F3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5 (2.2, 1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4A4C4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8.5 (137, 75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D544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3 (5.7, 3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1644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3.1,3.4)</w:t>
            </w:r>
          </w:p>
        </w:tc>
      </w:tr>
      <w:tr w14:paraId="145A893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BF55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471E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Rw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1A94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3.9 (50.9, 34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8BBEE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 (7.8, 53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27F66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94.5 (152.9, 97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79A7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8 (11, 7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3688A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1 (-0.3,0.4)</w:t>
            </w:r>
          </w:p>
        </w:tc>
      </w:tr>
      <w:tr w14:paraId="23D059D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1A39B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4747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ychelle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89AE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.3 (4.8, 2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C71D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8.6 (39.6, 18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0165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.1 (22.7, 9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2FF0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5.5 (84.1, 34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29AB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2 (1.9,2.5)</w:t>
            </w:r>
          </w:p>
        </w:tc>
      </w:tr>
      <w:tr w14:paraId="61D81D6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847F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F7C03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Somal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9691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3.3 (44.7, 31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068E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9 (7.7, 5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974CD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7.1 (169.9, 1119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2BED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6 (12.6, 8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C07C6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5 (1.4,1.5)</w:t>
            </w:r>
          </w:p>
        </w:tc>
      </w:tr>
      <w:tr w14:paraId="66061A9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52CD6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DFF1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Republic of Tanz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F141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51.2 (290.2, 157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3E5E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.2 (11.9, 65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1A5C9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81 (1361.5, 647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226BE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4 (24.8, 11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C4AA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2.0,2.1)</w:t>
            </w:r>
          </w:p>
        </w:tc>
      </w:tr>
      <w:tr w14:paraId="1BB625A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02A76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9435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Ugan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1D19A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0.8 (116.4, 69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F6FC26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8 (8, 4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C6CC9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78.1 (554.2, 289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11CD1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1 (16.7, 8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FA7B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2,1.7)</w:t>
            </w:r>
          </w:p>
        </w:tc>
      </w:tr>
      <w:tr w14:paraId="07689B6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674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1AD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E15FE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9.5 (67, 375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7701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2 (10.3, 5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D9F5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34.2 (446.3, 2931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28A9B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4 (29.1, 18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B6CF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2 (3.1,3.3)</w:t>
            </w:r>
          </w:p>
        </w:tc>
      </w:tr>
      <w:tr w14:paraId="4CEA2A7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DCFB3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2E9E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otsw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90459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5.8 (18.8, 11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949E2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9 (15.8, 94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D6D97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0.5 (99.9, 50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E9B7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0.4 (33.5, 16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1408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2,2.7)</w:t>
            </w:r>
          </w:p>
        </w:tc>
      </w:tr>
      <w:tr w14:paraId="42AFCFA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7C26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EDE4C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Lesoth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31D5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1 (32.3, 16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3CEA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 (17.7, 89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E5EC5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31.2 (121.6, 63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4EEB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2.1 (51.9, 27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95CB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5 (4.0,5.0)</w:t>
            </w:r>
          </w:p>
        </w:tc>
      </w:tr>
      <w:tr w14:paraId="248A2B6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40A0C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C1E1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mi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B2E5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1.5 (15.1, 7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8DC1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3 (10.6, 5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9DF92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4.5 (70, 32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91B4D1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2 (23.6, 10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7CD8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2,2.7)</w:t>
            </w:r>
          </w:p>
        </w:tc>
      </w:tr>
      <w:tr w14:paraId="4FC5162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1241F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F75EA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Afric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586F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66.7 (1300.5, 5235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C8A88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2.8 (29.8, 12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81914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016.3 (5935.5, 2212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FC8F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9.7 (59, 22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F2EE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0,2.5)</w:t>
            </w:r>
          </w:p>
        </w:tc>
      </w:tr>
      <w:tr w14:paraId="59B192B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4DFC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A642D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Kingdom of Eswatin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14AE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8.6 (22.4, 109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15F3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0.8 (38.3, 18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F0676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3 (91.5, 44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BF81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9.4 (79.7, 38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A2E97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8 (2.2,3.3)</w:t>
            </w:r>
          </w:p>
        </w:tc>
      </w:tr>
      <w:tr w14:paraId="785A169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FA3E23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ED5F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Zimbabw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4B44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78.5 (134.7, 68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C8FB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7 (15, 7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8FDA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63.8 (704.3, 311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16471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7.9 (46.7, 208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3E5F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0 (3.4,4.5)</w:t>
            </w:r>
          </w:p>
        </w:tc>
      </w:tr>
      <w:tr w14:paraId="2806C5F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322A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680FF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Beni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31D59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0 (36.9, 18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55F22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5 (8.6, 42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A63A0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4.5 (147.6, 74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309C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7 (13.3, 6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D2BF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6 (1.5,1.7)</w:t>
            </w:r>
          </w:p>
        </w:tc>
      </w:tr>
      <w:tr w14:paraId="274BA68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F732E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D71E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urkina Fas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3E71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7.5 (27.8, 18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46EEF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1 (2.8, 1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23AC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6.4 (107.9, 68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A9D3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7 (5.3, 3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79EA9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1.9,2.2)</w:t>
            </w:r>
          </w:p>
        </w:tc>
      </w:tr>
      <w:tr w14:paraId="49CAAA1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1B1D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7878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meroo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4651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36.4 (166, 76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2BEF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1 (17, 7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3CC16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56.1 (751.7, 382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297A6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8.9 (28.8, 14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9E7E7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9,2.0)</w:t>
            </w:r>
          </w:p>
        </w:tc>
      </w:tr>
      <w:tr w14:paraId="3CB89E5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E256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04886D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abo Verd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F95B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.1 (2.5, 1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8C620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1 (4.9, 2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A90A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.7 (21.8, 10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98E7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.8 (22.8, 10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FB43E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2 (3.8,4.6)</w:t>
            </w:r>
          </w:p>
        </w:tc>
      </w:tr>
      <w:tr w14:paraId="3E3EA47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1FB237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DB4D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ha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78946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9 (29.6, 16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5D15A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6 (4.9, 2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B33FB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50.4 (126.3, 64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76ECB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.3 (10.1, 5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CAC4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3 (2.2,2.4)</w:t>
            </w:r>
          </w:p>
        </w:tc>
      </w:tr>
      <w:tr w14:paraId="5494E2B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AECC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4959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Côte d'Ivoir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AB32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3.5 (64.7, 31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0B95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.7 (7.3, 3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FD1B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16.2 (265, 134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CB63D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8 (11.1, 55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8DDA2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4)</w:t>
            </w:r>
          </w:p>
        </w:tc>
      </w:tr>
      <w:tr w14:paraId="1D800BD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A7A90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9B4FB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Gamb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39D7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7 (3.7, 1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EB5A1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1 (4.8, 26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AE617C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7.9 (17.3, 8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4741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 (8.3, 4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D6820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4 (1.3,1.6)</w:t>
            </w:r>
          </w:p>
        </w:tc>
      </w:tr>
      <w:tr w14:paraId="670C427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BFCE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FC77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han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C3D5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4.3 (88.8, 47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042FA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5 (6.4, 34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B749E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89.2 (614.4, 310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396D0C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2 (17.3, 8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CDD0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3 (3.2,3.3)</w:t>
            </w:r>
          </w:p>
        </w:tc>
      </w:tr>
      <w:tr w14:paraId="3D898A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3BB5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2439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A6EB7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1.3 (38.8, 20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222CA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3 (5.3, 2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3876C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3.2 (103.3, 56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ABE8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9 (8.5, 4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F3F7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1.6,1.7)</w:t>
            </w:r>
          </w:p>
        </w:tc>
      </w:tr>
      <w:tr w14:paraId="3ED97F2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55016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8C6A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Guinea-Biss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23EA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.9 (7.9, 4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3591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.3 (8.9, 53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7F7CB7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6.4 (28.3, 14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1E414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8 (17.9, 9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486F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1 (2.0,2.1)</w:t>
            </w:r>
          </w:p>
        </w:tc>
      </w:tr>
      <w:tr w14:paraId="736C51D9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A37450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A2E3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Lib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610F6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0.1 (29.6, 14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528D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.1 (11.8, 5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53F9E1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6.4 (79.9, 440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333CED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1.6 (18.2, 10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369E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2.0)</w:t>
            </w:r>
          </w:p>
        </w:tc>
      </w:tr>
      <w:tr w14:paraId="38DFE77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1CDD45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E3E296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Mali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63B0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5.1 (68.9, 37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3D40C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7 (7.5, 41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A99C7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73.3 (193.3, 107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891D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5 (9.8, 5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9BAA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0.8,1.1)</w:t>
            </w:r>
          </w:p>
        </w:tc>
      </w:tr>
      <w:tr w14:paraId="1074F5F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96F0B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BC6C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Islamic Republic of Mauritan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36ED53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8.1 (36.8, 17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56238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3 (17.3, 84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BD3ACC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3.5 (117.8, 55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10E20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9.8 (26.2, 12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FA7C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3 (1.2,1.5)</w:t>
            </w:r>
          </w:p>
        </w:tc>
      </w:tr>
      <w:tr w14:paraId="7DB9E0B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DC87D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B19EE9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the Niger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7029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7.9 (28.8, 168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5410C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.6 (4.7, 2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C3BCC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9.4 (122.5, 727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94529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5 (6.7, 40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4603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2 (1.1,1.3)</w:t>
            </w:r>
          </w:p>
        </w:tc>
      </w:tr>
      <w:tr w14:paraId="7D7CBB8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106D7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2155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Federal Republic of Nigeri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BC400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99.8 (785.2, 358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2681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.4 (8.4, 3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D56BA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617.5 (3367.7, 1455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3D7F9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5.6 (17.9, 76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6AEC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5 (2.4,2.5)</w:t>
            </w:r>
          </w:p>
        </w:tc>
      </w:tr>
      <w:tr w14:paraId="70D75F32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82A98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F55199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emocratic Republic of Sao Tome and Princip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DB88F3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.8 (1.7, 8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224BE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1 (11.9, 6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86D4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.6 (6.6, 30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A9DA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5.9 (28.5, 133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09A96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7 (2.6,2.7)</w:t>
            </w:r>
          </w:p>
        </w:tc>
      </w:tr>
      <w:tr w14:paraId="621748E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7F957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A06F1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enegal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6677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9.1 (59, 30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4010A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.2 (8.4, 4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B2E2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07 (252.5, 128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BF86E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2.6 (15.3, 77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BDC23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1)</w:t>
            </w:r>
          </w:p>
        </w:tc>
      </w:tr>
      <w:tr w14:paraId="095109D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B9625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F2B1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ierra Leon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C72FD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7.7 (20.6, 12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2735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6 (4.7, 2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E1F7C6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3.8 (80.2, 441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1AC62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4 (10, 55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EEAE4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2.2,2.5)</w:t>
            </w:r>
          </w:p>
        </w:tc>
      </w:tr>
      <w:tr w14:paraId="0233210A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C6524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391DB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golese Republic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CB195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6 (16.7, 90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9EB843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.6 (6.4, 3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366AC6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21.8 (113.7, 60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E64B47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0 (14, 75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53F4FA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2.6,2.7)</w:t>
            </w:r>
          </w:p>
        </w:tc>
      </w:tr>
      <w:tr w14:paraId="2DDC2F7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30CEF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312E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American Samo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BC45E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5 (4, 1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B3C3E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1.7 (80.1, 32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D13C3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6.3 (12, 43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EE976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6.3 (107.2, 391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3377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7,0.9)</w:t>
            </w:r>
          </w:p>
        </w:tc>
      </w:tr>
      <w:tr w14:paraId="4AB8C64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61D1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868300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Bermuda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B73404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6.9 (15.1, 61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D826FA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3 (111.6, 45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EE113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74.6 (32.5, 122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412A1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44.5 (107, 40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9F6C43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2 (-0.4,-0.1)</w:t>
            </w:r>
          </w:p>
        </w:tc>
      </w:tr>
      <w:tr w14:paraId="1931097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B5CE8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A09F8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Cook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99AE1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6 (1.1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96875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5.6 (41, 164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69711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5 (2.2, 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91B0B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4.3 (37.5, 142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9049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6 (-0.7,-0.4)</w:t>
            </w:r>
          </w:p>
        </w:tc>
      </w:tr>
      <w:tr w14:paraId="277CF537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328894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23E2F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reenland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4AFCFD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1.3 (13, 53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12C7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41.4 (182.6, 749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0EFBE3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8.6 (20.2, 8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BA59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0 (119.9, 504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0BA9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1.4 (-1.5,-1.3)</w:t>
            </w:r>
          </w:p>
        </w:tc>
      </w:tr>
      <w:tr w14:paraId="6B0D36C5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46ACD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E4B23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Guam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2849C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.1 (10.3, 42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1BF215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1.7 (61.7, 258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FE7466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5.9 (27.9, 10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767B1A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6.8 (57.9, 226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7E604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2 (-0.2,0.5)</w:t>
            </w:r>
          </w:p>
        </w:tc>
      </w:tr>
      <w:tr w14:paraId="2896A4A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9E69E7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09B47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rincipality of Mona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93429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.8 (13.5, 6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D90A14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2.2 (89.7, 40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A9B4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0.6 (25.3, 107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A1FFF8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2.1 (118.2, 49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419EF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6,0.8)</w:t>
            </w:r>
          </w:p>
        </w:tc>
      </w:tr>
      <w:tr w14:paraId="46FD0D03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6E00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7BA9ED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aur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221AB0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4 (0.9, 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2CB6A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8.6 (82.1, 433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0C03AA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5 (1.4, 6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1C46A8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72 (104.3, 482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042A9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4,0.5)</w:t>
            </w:r>
          </w:p>
        </w:tc>
      </w:tr>
      <w:tr w14:paraId="422BA2C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DC9D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4A0B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Niue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980B6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5 (0.2, 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97CE7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6.6 (47.9, 204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90E1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8 (0.3, 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8EF22D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.2 (70, 277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C62562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0 (1.0,1.0)</w:t>
            </w:r>
          </w:p>
        </w:tc>
      </w:tr>
      <w:tr w14:paraId="3C4781FB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CE65C8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E87EEB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Northern Mariana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92AA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.4 (2.6, 11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C662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77.9 (73.2, 31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D160E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2 (12.6, 47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6DC5F0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32.9 (99.6, 38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EFC0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1)</w:t>
            </w:r>
          </w:p>
        </w:tc>
      </w:tr>
      <w:tr w14:paraId="2C03C7F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E1C895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5C808F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Pa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63EF7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4, 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8904C8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8.4 (67.7, 30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27E1CC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.1 (3.7, 1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3F7A5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80.1 (73.2, 32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4B61F7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2,0.4)</w:t>
            </w:r>
          </w:p>
        </w:tc>
      </w:tr>
      <w:tr w14:paraId="646DFEFF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452A4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4BCB9E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Puerto Ric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0AA0D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135.3 (486.4, 185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B58DC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5.8 (62.5, 238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B4697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860.1 (1275.5, 4672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26F6C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4.1 (87.1, 316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9D651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7,1.2)</w:t>
            </w:r>
          </w:p>
        </w:tc>
      </w:tr>
      <w:tr w14:paraId="019324A0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10C43C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1361F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Saint Kitts and Nevi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810192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.2 (4.1, 1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611081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6.5 (50.2, 211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4F5E5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0.6 (13, 50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10947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93.9 (81.7, 319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163F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.0 (1.8,2.1)</w:t>
            </w:r>
          </w:p>
        </w:tc>
      </w:tr>
      <w:tr w14:paraId="7DA494F4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9BE2FE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C442FA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an Marino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E33A4D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5.9 (6.3, 27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308A2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3.9 (80.1, 350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21A0D2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0.2 (7.4, 37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8DDB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22.9 (44.8, 231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2B95B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8 (-1.1,-0.4)</w:t>
            </w:r>
          </w:p>
        </w:tc>
      </w:tr>
      <w:tr w14:paraId="5043D6BC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D29BB9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D9C9942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okela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78EF30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3 (0.1, 0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C303D5B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9.2 (44.4, 195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A2DC45D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4 (0.2, 0.8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FC67649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34.2 (57, 232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AE729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7 (0.7,0.7)</w:t>
            </w:r>
          </w:p>
        </w:tc>
      </w:tr>
      <w:tr w14:paraId="6592CE28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65B258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411BA3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Tuvalu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01CE1F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7 (0.7, 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5749DB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08.9 (42.9, 190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CA703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.4 (1.4, 5.9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2969F0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43.7 (59, 247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F38DDC1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0.9 (0.9,0.9)</w:t>
            </w:r>
          </w:p>
        </w:tc>
      </w:tr>
      <w:tr w14:paraId="4AC89396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C6F2D1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DFC591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United States Virgin Islands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30A0BE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9.4 (16.3, 66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A261A8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22.1 (91.4, 376.7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3750E04A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66.8 (28, 11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39532B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3.3 (68.8, 279.3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4762D2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-0.9 (-1.2,-0.7)</w:t>
            </w:r>
          </w:p>
        </w:tc>
      </w:tr>
      <w:tr w14:paraId="168FD5FE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75B4FC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090DF56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outh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7A31491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.4 (24.1, 193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913DF3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6.8 (4.3, 3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66A27F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58.1 (78.8, 502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F156CB0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29.3 (8.8, 57.1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4C08AA4E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8 (1.6,2.0)</w:t>
            </w:r>
          </w:p>
        </w:tc>
      </w:tr>
      <w:tr w14:paraId="6B9D4731">
        <w:tblPrEx>
          <w:tblBorders>
            <w:top w:val="single" w:color="auto" w:sz="12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</w:trPr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24DD4C0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DALYs (Disability-Adjusted Life Years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653B526C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Republic of Sudan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6B38028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937.7 (338.5, 1804.2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8015353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46.6 (16.8, 89.6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5645A29F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3491.1 (1345.6, 6514.5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1171A577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82.3 (31.7, 152.4)</w:t>
            </w:r>
          </w:p>
        </w:tc>
        <w:tc>
          <w:tcPr>
            <w:tcW w:w="1922" w:type="dxa"/>
            <w:tcBorders>
              <w:tl2br w:val="nil"/>
              <w:tr2bl w:val="nil"/>
            </w:tcBorders>
            <w:vAlign w:val="center"/>
          </w:tcPr>
          <w:p w14:paraId="0750AB84">
            <w:pPr>
              <w:jc w:val="center"/>
              <w:rPr>
                <w:rFonts w:hint="default" w:ascii="Arial" w:hAnsi="Arial" w:cs="Arial"/>
                <w:sz w:val="20"/>
                <w:szCs w:val="20"/>
                <w:vertAlign w:val="baseline"/>
              </w:rPr>
            </w:pPr>
            <w:r>
              <w:rPr>
                <w:rFonts w:hint="default" w:ascii="Arial" w:hAnsi="Arial" w:cs="Arial"/>
                <w:sz w:val="20"/>
                <w:szCs w:val="20"/>
              </w:rPr>
              <w:t>1.9 (1.8,2.0)</w:t>
            </w:r>
          </w:p>
        </w:tc>
      </w:tr>
    </w:tbl>
    <w:p w14:paraId="07435303"/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7B74413"/>
    <w:rsid w:val="1C73086F"/>
    <w:rsid w:val="436124FF"/>
    <w:rsid w:val="44C2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2</Pages>
  <Words>933</Words>
  <Characters>5376</Characters>
  <Lines>0</Lines>
  <Paragraphs>0</Paragraphs>
  <TotalTime>1</TotalTime>
  <ScaleCrop>false</ScaleCrop>
  <LinksUpToDate>false</LinksUpToDate>
  <CharactersWithSpaces>597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9:33:00Z</dcterms:created>
  <dc:creator>Erpan</dc:creator>
  <cp:lastModifiedBy>fine.</cp:lastModifiedBy>
  <dcterms:modified xsi:type="dcterms:W3CDTF">2025-11-12T09:5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2YzNjBkOTgyNWQ1YTMxYzM3MzMwNWFiODNmOWIzYWMiLCJ1c2VySWQiOiIyODgxMjcyMDAifQ==</vt:lpwstr>
  </property>
  <property fmtid="{D5CDD505-2E9C-101B-9397-08002B2CF9AE}" pid="4" name="ICV">
    <vt:lpwstr>494A723179934582BE16AB90CFC5BC66_12</vt:lpwstr>
  </property>
</Properties>
</file>